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39" w:type="dxa"/>
        <w:tblInd w:w="-356" w:type="dxa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4"/>
        <w:gridCol w:w="998"/>
        <w:gridCol w:w="1365"/>
        <w:gridCol w:w="53"/>
        <w:gridCol w:w="1287"/>
        <w:gridCol w:w="26"/>
        <w:gridCol w:w="1366"/>
      </w:tblGrid>
      <w:tr w:rsidR="00986C9F" w:rsidRPr="001A1904" w14:paraId="15AC1899" w14:textId="77777777" w:rsidTr="004F08B6">
        <w:trPr>
          <w:trHeight w:val="699"/>
        </w:trPr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B33EF" w14:textId="77777777" w:rsidR="00986C9F" w:rsidRPr="001A1904" w:rsidRDefault="00986C9F" w:rsidP="001A1904">
            <w:pPr>
              <w:rPr>
                <w:rFonts w:ascii="Arial" w:eastAsia="Times New Roman" w:hAnsi="Arial" w:cs="Arial"/>
                <w:color w:val="000000"/>
                <w:lang w:val="es-MX"/>
              </w:rPr>
            </w:pPr>
            <w:proofErr w:type="spellStart"/>
            <w:r w:rsidRPr="00F3693C">
              <w:rPr>
                <w:rFonts w:ascii="Arial" w:hAnsi="Arial" w:cs="Arial"/>
                <w:bCs/>
                <w:color w:val="000000"/>
              </w:rPr>
              <w:t>Bioclimatic</w:t>
            </w:r>
            <w:proofErr w:type="spellEnd"/>
            <w:r w:rsidRPr="00F3693C">
              <w:rPr>
                <w:rFonts w:ascii="Arial" w:hAnsi="Arial" w:cs="Arial"/>
                <w:bCs/>
                <w:color w:val="000000"/>
              </w:rPr>
              <w:t xml:space="preserve"> </w:t>
            </w:r>
            <w:proofErr w:type="spellStart"/>
            <w:r w:rsidRPr="00F3693C">
              <w:rPr>
                <w:rFonts w:ascii="Arial" w:hAnsi="Arial" w:cs="Arial"/>
                <w:bCs/>
                <w:color w:val="000000"/>
              </w:rPr>
              <w:t>layer</w:t>
            </w:r>
            <w:proofErr w:type="spellEnd"/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43FE5" w14:textId="77777777" w:rsidR="00986C9F" w:rsidRPr="001A1904" w:rsidRDefault="00986C9F" w:rsidP="001A1904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M</w:t>
            </w:r>
            <w:r w:rsidRPr="001A1904">
              <w:rPr>
                <w:rFonts w:ascii="Arial" w:eastAsia="Times New Roman" w:hAnsi="Arial" w:cs="Arial"/>
                <w:color w:val="000000"/>
                <w:lang w:val="es-MX"/>
              </w:rPr>
              <w:t>odel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43FDB" w14:textId="7477C742" w:rsidR="00986C9F" w:rsidRPr="001A1904" w:rsidRDefault="00986C9F" w:rsidP="001A1904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8C2833">
              <w:rPr>
                <w:rFonts w:ascii="Arial" w:eastAsia="Times New Roman" w:hAnsi="Arial" w:cs="Arial"/>
                <w:bCs/>
                <w:color w:val="000000"/>
              </w:rPr>
              <w:t>α</w:t>
            </w:r>
            <w:r w:rsidR="00B14D7C">
              <w:rPr>
                <w:rFonts w:ascii="Arial" w:eastAsia="Times New Roman" w:hAnsi="Arial" w:cs="Arial"/>
                <w:bCs/>
                <w:color w:val="000000"/>
              </w:rPr>
              <w:t>/</w:t>
            </w:r>
            <w:r w:rsidR="004F08B6" w:rsidRPr="004F08B6">
              <w:rPr>
                <w:rFonts w:ascii="Monaco" w:eastAsia="Times New Roman" w:hAnsi="Monaco" w:cs="Arial"/>
                <w:bCs/>
                <w:color w:val="000000"/>
              </w:rPr>
              <w:t>a</w:t>
            </w:r>
            <w:r w:rsidR="00B14D7C" w:rsidRPr="00B14D7C">
              <w:rPr>
                <w:rFonts w:ascii="Arial" w:eastAsia="Times New Roman" w:hAnsi="Arial" w:cs="Arial"/>
                <w:bCs/>
                <w:color w:val="000000"/>
              </w:rPr>
              <w:t>/</w:t>
            </w:r>
            <w:r w:rsidR="00B14D7C" w:rsidRPr="00A11CB1">
              <w:rPr>
                <w:rFonts w:ascii="Arial" w:hAnsi="Arial" w:cs="Arial"/>
              </w:rPr>
              <w:t>δ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2A494" w14:textId="55C70554" w:rsidR="00986C9F" w:rsidRPr="001A1904" w:rsidRDefault="00986C9F" w:rsidP="001A1904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8E436C">
              <w:rPr>
                <w:rFonts w:ascii="Arial" w:eastAsia="Times New Roman" w:hAnsi="Arial" w:cs="Arial"/>
                <w:color w:val="000000"/>
              </w:rPr>
              <w:t>σ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08A72" w14:textId="3C48391A" w:rsidR="00986C9F" w:rsidRPr="001A1904" w:rsidRDefault="00986C9F" w:rsidP="007C50D2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color w:val="000000"/>
                <w:lang w:val="es-MX"/>
              </w:rPr>
              <w:t>z0</w:t>
            </w:r>
          </w:p>
        </w:tc>
      </w:tr>
      <w:tr w:rsidR="00787A9B" w:rsidRPr="001A1904" w14:paraId="785C16BA" w14:textId="77777777" w:rsidTr="00126C97">
        <w:trPr>
          <w:trHeight w:val="300"/>
        </w:trPr>
        <w:tc>
          <w:tcPr>
            <w:tcW w:w="524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86F9D" w14:textId="77777777" w:rsidR="00787A9B" w:rsidRPr="001A1904" w:rsidRDefault="001A1904" w:rsidP="000D470E">
            <w:pPr>
              <w:jc w:val="both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F3693C">
              <w:rPr>
                <w:rFonts w:ascii="Arial" w:hAnsi="Arial" w:cs="Arial"/>
                <w:bCs/>
                <w:color w:val="000000"/>
              </w:rPr>
              <w:t xml:space="preserve">Mean </w:t>
            </w:r>
            <w:proofErr w:type="spellStart"/>
            <w:r w:rsidRPr="00F3693C">
              <w:rPr>
                <w:rFonts w:ascii="Arial" w:hAnsi="Arial" w:cs="Arial"/>
                <w:bCs/>
                <w:color w:val="000000"/>
              </w:rPr>
              <w:t>Diurnal</w:t>
            </w:r>
            <w:proofErr w:type="spellEnd"/>
            <w:r w:rsidRPr="00F3693C">
              <w:rPr>
                <w:rFonts w:ascii="Arial" w:hAnsi="Arial" w:cs="Arial"/>
                <w:bCs/>
                <w:color w:val="000000"/>
              </w:rPr>
              <w:t xml:space="preserve"> </w:t>
            </w:r>
            <w:proofErr w:type="spellStart"/>
            <w:r w:rsidRPr="00F3693C">
              <w:rPr>
                <w:rFonts w:ascii="Arial" w:hAnsi="Arial" w:cs="Arial"/>
                <w:bCs/>
                <w:color w:val="000000"/>
              </w:rPr>
              <w:t>Range</w:t>
            </w:r>
            <w:proofErr w:type="spellEnd"/>
            <w:r w:rsidRPr="00F3693C">
              <w:rPr>
                <w:rFonts w:ascii="Arial" w:hAnsi="Arial" w:cs="Arial"/>
                <w:bCs/>
                <w:color w:val="000000"/>
              </w:rPr>
              <w:t xml:space="preserve"> (Bio2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  <w:hideMark/>
          </w:tcPr>
          <w:p w14:paraId="3E1E9F32" w14:textId="77777777" w:rsidR="00787A9B" w:rsidRPr="001A1904" w:rsidRDefault="00787A9B" w:rsidP="00126F6C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1A1904">
              <w:rPr>
                <w:rFonts w:ascii="Arial" w:eastAsia="Times New Roman" w:hAnsi="Arial" w:cs="Arial"/>
                <w:color w:val="000000"/>
                <w:lang w:val="es-MX"/>
              </w:rPr>
              <w:t>BM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37CE0DBE" w14:textId="480F6307" w:rsidR="00787A9B" w:rsidRPr="001A1904" w:rsidRDefault="00141159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-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76F1FDEC" w14:textId="66BC4B49" w:rsidR="00787A9B" w:rsidRPr="001A1904" w:rsidRDefault="000674F6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0674F6">
              <w:rPr>
                <w:rFonts w:ascii="Arial" w:eastAsia="Times New Roman" w:hAnsi="Arial" w:cs="Arial"/>
                <w:color w:val="000000"/>
                <w:lang w:val="es-MX"/>
              </w:rPr>
              <w:t>52.619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3CA74703" w14:textId="51799C9A" w:rsidR="00787A9B" w:rsidRPr="001A1904" w:rsidRDefault="00856FBA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856FBA">
              <w:rPr>
                <w:rFonts w:ascii="Arial" w:eastAsia="Times New Roman" w:hAnsi="Arial" w:cs="Arial"/>
                <w:color w:val="000000"/>
                <w:lang w:val="es-MX"/>
              </w:rPr>
              <w:t>150.704</w:t>
            </w:r>
          </w:p>
        </w:tc>
      </w:tr>
      <w:tr w:rsidR="00385920" w:rsidRPr="001A1904" w14:paraId="247124DA" w14:textId="77777777" w:rsidTr="00126C97">
        <w:trPr>
          <w:trHeight w:val="300"/>
        </w:trPr>
        <w:tc>
          <w:tcPr>
            <w:tcW w:w="5244" w:type="dxa"/>
            <w:vMerge/>
            <w:vAlign w:val="center"/>
            <w:hideMark/>
          </w:tcPr>
          <w:p w14:paraId="7FE0D933" w14:textId="77777777" w:rsidR="00385920" w:rsidRPr="001A1904" w:rsidRDefault="00385920" w:rsidP="000D470E">
            <w:pPr>
              <w:jc w:val="both"/>
              <w:rPr>
                <w:rFonts w:ascii="Arial" w:eastAsia="Times New Roman" w:hAnsi="Arial" w:cs="Arial"/>
                <w:color w:val="000000"/>
                <w:lang w:val="es-MX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F96EA3" w14:textId="795F7F25" w:rsidR="00876E84" w:rsidRPr="00385920" w:rsidRDefault="00A11CB1" w:rsidP="00611C0B">
            <w:pPr>
              <w:jc w:val="center"/>
              <w:rPr>
                <w:rFonts w:ascii="Arial" w:hAnsi="Arial" w:cs="Arial"/>
              </w:rPr>
            </w:pPr>
            <w:r w:rsidRPr="00A11CB1">
              <w:rPr>
                <w:rFonts w:ascii="Arial" w:hAnsi="Arial" w:cs="Arial"/>
              </w:rPr>
              <w:t>δ</w:t>
            </w:r>
            <w:r w:rsidR="004F76B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165FD2" w14:textId="68F11D17" w:rsidR="00385920" w:rsidRPr="00385920" w:rsidRDefault="00C07024" w:rsidP="00EF0B1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64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66D7D4" w14:textId="04F5EA7A" w:rsidR="00385920" w:rsidRPr="00385920" w:rsidRDefault="00C07024" w:rsidP="00EF0B1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160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72A002" w14:textId="69310C1B" w:rsidR="00876E84" w:rsidRPr="00385920" w:rsidRDefault="00C07024" w:rsidP="00EF0B1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9.573</w:t>
            </w:r>
          </w:p>
        </w:tc>
      </w:tr>
      <w:tr w:rsidR="008B674E" w:rsidRPr="001A1904" w14:paraId="1F13F6E7" w14:textId="77777777" w:rsidTr="00126C97">
        <w:trPr>
          <w:trHeight w:val="300"/>
        </w:trPr>
        <w:tc>
          <w:tcPr>
            <w:tcW w:w="5244" w:type="dxa"/>
            <w:vMerge/>
            <w:vAlign w:val="center"/>
            <w:hideMark/>
          </w:tcPr>
          <w:p w14:paraId="239F748C" w14:textId="77777777" w:rsidR="008B674E" w:rsidRPr="001A1904" w:rsidRDefault="008B674E" w:rsidP="000D470E">
            <w:pPr>
              <w:jc w:val="both"/>
              <w:rPr>
                <w:rFonts w:ascii="Arial" w:eastAsia="Times New Roman" w:hAnsi="Arial" w:cs="Arial"/>
                <w:color w:val="000000"/>
                <w:lang w:val="es-MX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  <w:hideMark/>
          </w:tcPr>
          <w:p w14:paraId="3746DEED" w14:textId="5F9DA3ED" w:rsidR="008B674E" w:rsidRPr="001A1904" w:rsidRDefault="008B674E" w:rsidP="00126F6C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1A1904">
              <w:rPr>
                <w:rFonts w:ascii="Arial" w:eastAsia="Times New Roman" w:hAnsi="Arial" w:cs="Arial"/>
                <w:color w:val="000000"/>
                <w:lang w:val="es-MX"/>
              </w:rPr>
              <w:t>OU</w:t>
            </w:r>
            <w:r w:rsidR="004F76B8">
              <w:rPr>
                <w:rFonts w:ascii="Arial" w:eastAsia="Times New Roman" w:hAnsi="Arial" w:cs="Arial"/>
                <w:color w:val="000000"/>
                <w:lang w:val="es-MX"/>
              </w:rPr>
              <w:t xml:space="preserve"> 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tcMar>
              <w:left w:w="0" w:type="dxa"/>
              <w:right w:w="0" w:type="dxa"/>
            </w:tcMar>
            <w:vAlign w:val="center"/>
          </w:tcPr>
          <w:p w14:paraId="34E2E930" w14:textId="2D5D079E" w:rsidR="008B674E" w:rsidRPr="001A1904" w:rsidRDefault="008B674E" w:rsidP="00EF0B19">
            <w:pPr>
              <w:ind w:left="274"/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0.120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0018AE08" w14:textId="6BB68344" w:rsidR="008B674E" w:rsidRPr="001A1904" w:rsidRDefault="008B674E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100.889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4DD92958" w14:textId="53D6BF10" w:rsidR="008B674E" w:rsidRPr="001A1904" w:rsidRDefault="008B674E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149.680</w:t>
            </w:r>
          </w:p>
        </w:tc>
      </w:tr>
      <w:tr w:rsidR="008B674E" w:rsidRPr="001A1904" w14:paraId="51CD2C1D" w14:textId="77777777" w:rsidTr="00126C97">
        <w:trPr>
          <w:trHeight w:val="300"/>
        </w:trPr>
        <w:tc>
          <w:tcPr>
            <w:tcW w:w="5244" w:type="dxa"/>
            <w:vMerge/>
            <w:vAlign w:val="center"/>
            <w:hideMark/>
          </w:tcPr>
          <w:p w14:paraId="5BF3CC8A" w14:textId="77777777" w:rsidR="008B674E" w:rsidRPr="001A1904" w:rsidRDefault="008B674E" w:rsidP="000D470E">
            <w:pPr>
              <w:jc w:val="both"/>
              <w:rPr>
                <w:rFonts w:ascii="Arial" w:eastAsia="Times New Roman" w:hAnsi="Arial" w:cs="Arial"/>
                <w:color w:val="000000"/>
                <w:lang w:val="es-MX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AB50E" w14:textId="3DA6B41B" w:rsidR="008B674E" w:rsidRPr="001A1904" w:rsidRDefault="008B674E" w:rsidP="00126F6C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1A1904">
              <w:rPr>
                <w:rFonts w:ascii="Arial" w:eastAsia="Times New Roman" w:hAnsi="Arial" w:cs="Arial"/>
                <w:color w:val="000000"/>
                <w:lang w:val="es-MX"/>
              </w:rPr>
              <w:t>EB</w:t>
            </w:r>
            <w:r w:rsidR="004F76B8">
              <w:rPr>
                <w:rFonts w:ascii="Arial" w:eastAsia="Times New Roman" w:hAnsi="Arial" w:cs="Arial"/>
                <w:color w:val="000000"/>
                <w:lang w:val="es-MX"/>
              </w:rPr>
              <w:t xml:space="preserve"> 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00BBA4" w14:textId="6F45AE4B" w:rsidR="008B674E" w:rsidRPr="001A1904" w:rsidRDefault="00856FBA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856FBA">
              <w:rPr>
                <w:rFonts w:ascii="Arial" w:eastAsia="Times New Roman" w:hAnsi="Arial" w:cs="Arial"/>
                <w:color w:val="000000"/>
                <w:lang w:val="es-MX"/>
              </w:rPr>
              <w:t>-0.000001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2B6F73" w14:textId="64D2E1D6" w:rsidR="008B674E" w:rsidRPr="001A1904" w:rsidRDefault="00856FBA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856FBA">
              <w:rPr>
                <w:rFonts w:ascii="Arial" w:eastAsia="Times New Roman" w:hAnsi="Arial" w:cs="Arial"/>
                <w:color w:val="000000"/>
                <w:lang w:val="es-MX"/>
              </w:rPr>
              <w:t>52.619586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5F65B1" w14:textId="22A5C953" w:rsidR="008B674E" w:rsidRPr="001A1904" w:rsidRDefault="00856FBA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150.704</w:t>
            </w:r>
          </w:p>
        </w:tc>
      </w:tr>
      <w:tr w:rsidR="009D75CA" w:rsidRPr="001A1904" w14:paraId="73A92C5D" w14:textId="77777777" w:rsidTr="00126C97">
        <w:trPr>
          <w:trHeight w:val="300"/>
        </w:trPr>
        <w:tc>
          <w:tcPr>
            <w:tcW w:w="5244" w:type="dxa"/>
            <w:vMerge w:val="restart"/>
            <w:shd w:val="clear" w:color="auto" w:fill="auto"/>
            <w:noWrap/>
            <w:vAlign w:val="center"/>
            <w:hideMark/>
          </w:tcPr>
          <w:p w14:paraId="47223531" w14:textId="77777777" w:rsidR="009D75CA" w:rsidRPr="001A1904" w:rsidRDefault="009D75CA" w:rsidP="000D470E">
            <w:pPr>
              <w:jc w:val="both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F3693C">
              <w:rPr>
                <w:rFonts w:ascii="Arial" w:hAnsi="Arial" w:cs="Arial"/>
                <w:bCs/>
                <w:color w:val="000000"/>
              </w:rPr>
              <w:t xml:space="preserve">Max </w:t>
            </w:r>
            <w:proofErr w:type="spellStart"/>
            <w:r w:rsidRPr="00F3693C">
              <w:rPr>
                <w:rFonts w:ascii="Arial" w:hAnsi="Arial" w:cs="Arial"/>
                <w:bCs/>
                <w:color w:val="000000"/>
              </w:rPr>
              <w:t>Temperature</w:t>
            </w:r>
            <w:proofErr w:type="spellEnd"/>
            <w:r w:rsidRPr="00F3693C">
              <w:rPr>
                <w:rFonts w:ascii="Arial" w:hAnsi="Arial" w:cs="Arial"/>
                <w:bCs/>
                <w:color w:val="000000"/>
              </w:rPr>
              <w:t xml:space="preserve"> of </w:t>
            </w:r>
            <w:proofErr w:type="spellStart"/>
            <w:r w:rsidRPr="00F3693C">
              <w:rPr>
                <w:rFonts w:ascii="Arial" w:hAnsi="Arial" w:cs="Arial"/>
                <w:bCs/>
                <w:color w:val="000000"/>
              </w:rPr>
              <w:t>Warmest</w:t>
            </w:r>
            <w:proofErr w:type="spellEnd"/>
            <w:r w:rsidRPr="00F3693C">
              <w:rPr>
                <w:rFonts w:ascii="Arial" w:hAnsi="Arial" w:cs="Arial"/>
                <w:bCs/>
                <w:color w:val="000000"/>
              </w:rPr>
              <w:t xml:space="preserve"> </w:t>
            </w:r>
            <w:proofErr w:type="spellStart"/>
            <w:r w:rsidRPr="00F3693C">
              <w:rPr>
                <w:rFonts w:ascii="Arial" w:hAnsi="Arial" w:cs="Arial"/>
                <w:bCs/>
                <w:color w:val="000000"/>
              </w:rPr>
              <w:t>Month</w:t>
            </w:r>
            <w:proofErr w:type="spellEnd"/>
            <w:r w:rsidRPr="00F3693C">
              <w:rPr>
                <w:rFonts w:ascii="Arial" w:hAnsi="Arial" w:cs="Arial"/>
                <w:bCs/>
                <w:color w:val="000000"/>
              </w:rPr>
              <w:t xml:space="preserve"> (Bio5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065F7EC8" w14:textId="6F0AAC8C" w:rsidR="009D75CA" w:rsidRPr="001A1904" w:rsidRDefault="009D75CA" w:rsidP="00126F6C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1A1904">
              <w:rPr>
                <w:rFonts w:ascii="Arial" w:eastAsia="Times New Roman" w:hAnsi="Arial" w:cs="Arial"/>
                <w:color w:val="000000"/>
                <w:lang w:val="es-MX"/>
              </w:rPr>
              <w:t>OU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188F7A4D" w14:textId="30BD7404" w:rsidR="009D75CA" w:rsidRPr="001A1904" w:rsidRDefault="009D75CA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2.718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5353A5ED" w14:textId="6F1894D1" w:rsidR="009D75CA" w:rsidRPr="001A1904" w:rsidRDefault="009D75CA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5199.010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4B1159A7" w14:textId="1D120E30" w:rsidR="009D75CA" w:rsidRPr="001A1904" w:rsidRDefault="009D75CA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298.586</w:t>
            </w:r>
          </w:p>
        </w:tc>
      </w:tr>
      <w:tr w:rsidR="009D75CA" w:rsidRPr="001A1904" w14:paraId="0C0622E2" w14:textId="77777777" w:rsidTr="00126C97">
        <w:trPr>
          <w:trHeight w:val="300"/>
        </w:trPr>
        <w:tc>
          <w:tcPr>
            <w:tcW w:w="5244" w:type="dxa"/>
            <w:vMerge/>
            <w:vAlign w:val="center"/>
            <w:hideMark/>
          </w:tcPr>
          <w:p w14:paraId="3C17DDAD" w14:textId="77777777" w:rsidR="009D75CA" w:rsidRPr="001A1904" w:rsidRDefault="009D75CA" w:rsidP="000D470E">
            <w:pPr>
              <w:jc w:val="both"/>
              <w:rPr>
                <w:rFonts w:ascii="Arial" w:eastAsia="Times New Roman" w:hAnsi="Arial" w:cs="Arial"/>
                <w:color w:val="000000"/>
                <w:lang w:val="es-MX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A01348" w14:textId="3F58570F" w:rsidR="009D75CA" w:rsidRPr="00F03255" w:rsidRDefault="009D75CA" w:rsidP="00126F6C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A11CB1">
              <w:rPr>
                <w:rFonts w:ascii="Arial" w:hAnsi="Arial" w:cs="Arial"/>
              </w:rPr>
              <w:t>δ</w:t>
            </w:r>
            <w:r w:rsidR="004F76B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109E66" w14:textId="11624EFD" w:rsidR="009D75CA" w:rsidRPr="00F03255" w:rsidRDefault="00CF6773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2.99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99A8F7" w14:textId="50982050" w:rsidR="009D75CA" w:rsidRPr="00F03255" w:rsidRDefault="00CF6773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103.748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F3D384" w14:textId="771C7613" w:rsidR="009D75CA" w:rsidRPr="00F03255" w:rsidRDefault="00CF6773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297.978</w:t>
            </w:r>
          </w:p>
        </w:tc>
      </w:tr>
      <w:tr w:rsidR="009D75CA" w:rsidRPr="001A1904" w14:paraId="420B25C9" w14:textId="77777777" w:rsidTr="00126C97">
        <w:trPr>
          <w:trHeight w:val="300"/>
        </w:trPr>
        <w:tc>
          <w:tcPr>
            <w:tcW w:w="5244" w:type="dxa"/>
            <w:vMerge/>
            <w:vAlign w:val="center"/>
            <w:hideMark/>
          </w:tcPr>
          <w:p w14:paraId="6274E6DB" w14:textId="77777777" w:rsidR="009D75CA" w:rsidRPr="001A1904" w:rsidRDefault="009D75CA" w:rsidP="000D470E">
            <w:pPr>
              <w:jc w:val="both"/>
              <w:rPr>
                <w:rFonts w:ascii="Arial" w:eastAsia="Times New Roman" w:hAnsi="Arial" w:cs="Arial"/>
                <w:color w:val="000000"/>
                <w:lang w:val="es-MX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  <w:hideMark/>
          </w:tcPr>
          <w:p w14:paraId="39C94696" w14:textId="3B10BFD4" w:rsidR="009D75CA" w:rsidRPr="001A1904" w:rsidRDefault="009D75CA" w:rsidP="00126F6C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1A1904">
              <w:rPr>
                <w:rFonts w:ascii="Arial" w:eastAsia="Times New Roman" w:hAnsi="Arial" w:cs="Arial"/>
                <w:color w:val="000000"/>
                <w:lang w:val="es-MX"/>
              </w:rPr>
              <w:t>BM</w:t>
            </w:r>
            <w:r w:rsidR="004F76B8">
              <w:rPr>
                <w:rFonts w:ascii="Arial" w:eastAsia="Times New Roman" w:hAnsi="Arial" w:cs="Arial"/>
                <w:color w:val="000000"/>
                <w:lang w:val="es-MX"/>
              </w:rPr>
              <w:t xml:space="preserve"> 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79A5B8F6" w14:textId="1156CD20" w:rsidR="009D75CA" w:rsidRPr="001A1904" w:rsidRDefault="00141159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-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65B5B8B7" w14:textId="1BC6E5EE" w:rsidR="009D75CA" w:rsidRPr="001A1904" w:rsidRDefault="00141159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141159">
              <w:rPr>
                <w:rFonts w:ascii="Arial" w:eastAsia="Times New Roman" w:hAnsi="Arial" w:cs="Arial"/>
                <w:color w:val="000000"/>
                <w:lang w:val="es-MX"/>
              </w:rPr>
              <w:t>181.224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077C2E5C" w14:textId="3881654D" w:rsidR="009D75CA" w:rsidRPr="001A1904" w:rsidRDefault="00141159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141159">
              <w:rPr>
                <w:rFonts w:ascii="Arial" w:eastAsia="Times New Roman" w:hAnsi="Arial" w:cs="Arial"/>
                <w:color w:val="000000"/>
                <w:lang w:val="es-MX"/>
              </w:rPr>
              <w:t>299.040</w:t>
            </w:r>
          </w:p>
        </w:tc>
      </w:tr>
      <w:tr w:rsidR="009D75CA" w:rsidRPr="001A1904" w14:paraId="4E9485AD" w14:textId="77777777" w:rsidTr="00126C97">
        <w:trPr>
          <w:trHeight w:val="300"/>
        </w:trPr>
        <w:tc>
          <w:tcPr>
            <w:tcW w:w="5244" w:type="dxa"/>
            <w:vMerge/>
            <w:vAlign w:val="center"/>
            <w:hideMark/>
          </w:tcPr>
          <w:p w14:paraId="40B569DC" w14:textId="77777777" w:rsidR="009D75CA" w:rsidRPr="001A1904" w:rsidRDefault="009D75CA" w:rsidP="000D470E">
            <w:pPr>
              <w:jc w:val="both"/>
              <w:rPr>
                <w:rFonts w:ascii="Arial" w:eastAsia="Times New Roman" w:hAnsi="Arial" w:cs="Arial"/>
                <w:color w:val="000000"/>
                <w:lang w:val="es-MX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AEE99" w14:textId="0C9BF8A4" w:rsidR="009D75CA" w:rsidRPr="001A1904" w:rsidRDefault="009D75CA" w:rsidP="00126F6C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1A1904">
              <w:rPr>
                <w:rFonts w:ascii="Arial" w:eastAsia="Times New Roman" w:hAnsi="Arial" w:cs="Arial"/>
                <w:color w:val="000000"/>
                <w:lang w:val="es-MX"/>
              </w:rPr>
              <w:t>EB</w:t>
            </w:r>
            <w:r w:rsidR="004F76B8">
              <w:rPr>
                <w:rFonts w:ascii="Arial" w:eastAsia="Times New Roman" w:hAnsi="Arial" w:cs="Arial"/>
                <w:color w:val="000000"/>
                <w:lang w:val="es-MX"/>
              </w:rPr>
              <w:t xml:space="preserve"> 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90169B" w14:textId="32604A5D" w:rsidR="009D75CA" w:rsidRPr="001A1904" w:rsidRDefault="00141159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856FBA">
              <w:rPr>
                <w:rFonts w:ascii="Arial" w:eastAsia="Times New Roman" w:hAnsi="Arial" w:cs="Arial"/>
                <w:color w:val="000000"/>
                <w:lang w:val="es-MX"/>
              </w:rPr>
              <w:t>-0.000001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C02CE5" w14:textId="150FD764" w:rsidR="009D75CA" w:rsidRPr="001A1904" w:rsidRDefault="00141159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141159">
              <w:rPr>
                <w:rFonts w:ascii="Arial" w:eastAsia="Times New Roman" w:hAnsi="Arial" w:cs="Arial"/>
                <w:color w:val="000000"/>
                <w:lang w:val="es-MX"/>
              </w:rPr>
              <w:t>181.226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873F4F" w14:textId="29338B07" w:rsidR="009D75CA" w:rsidRPr="001A1904" w:rsidRDefault="00141159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141159">
              <w:rPr>
                <w:rFonts w:ascii="Arial" w:eastAsia="Times New Roman" w:hAnsi="Arial" w:cs="Arial"/>
                <w:color w:val="000000"/>
                <w:lang w:val="es-MX"/>
              </w:rPr>
              <w:t>299.040</w:t>
            </w:r>
          </w:p>
        </w:tc>
      </w:tr>
      <w:tr w:rsidR="009D75CA" w:rsidRPr="001A1904" w14:paraId="3CE8B439" w14:textId="77777777" w:rsidTr="00126C97">
        <w:trPr>
          <w:trHeight w:val="300"/>
        </w:trPr>
        <w:tc>
          <w:tcPr>
            <w:tcW w:w="5244" w:type="dxa"/>
            <w:vMerge w:val="restart"/>
            <w:shd w:val="clear" w:color="auto" w:fill="auto"/>
            <w:noWrap/>
            <w:vAlign w:val="center"/>
            <w:hideMark/>
          </w:tcPr>
          <w:p w14:paraId="32D91EBB" w14:textId="77777777" w:rsidR="009D75CA" w:rsidRPr="001A1904" w:rsidRDefault="009D75CA" w:rsidP="000D470E">
            <w:pPr>
              <w:jc w:val="both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F3693C">
              <w:rPr>
                <w:rFonts w:ascii="Arial" w:hAnsi="Arial" w:cs="Arial"/>
                <w:bCs/>
                <w:color w:val="000000"/>
              </w:rPr>
              <w:t xml:space="preserve">Mean </w:t>
            </w:r>
            <w:proofErr w:type="spellStart"/>
            <w:r w:rsidRPr="00F3693C">
              <w:rPr>
                <w:rFonts w:ascii="Arial" w:hAnsi="Arial" w:cs="Arial"/>
                <w:bCs/>
                <w:color w:val="000000"/>
              </w:rPr>
              <w:t>Temperature</w:t>
            </w:r>
            <w:proofErr w:type="spellEnd"/>
            <w:r w:rsidRPr="00F3693C">
              <w:rPr>
                <w:rFonts w:ascii="Arial" w:hAnsi="Arial" w:cs="Arial"/>
                <w:bCs/>
                <w:color w:val="000000"/>
              </w:rPr>
              <w:t xml:space="preserve"> of </w:t>
            </w:r>
            <w:proofErr w:type="spellStart"/>
            <w:r w:rsidRPr="00F3693C">
              <w:rPr>
                <w:rFonts w:ascii="Arial" w:hAnsi="Arial" w:cs="Arial"/>
                <w:bCs/>
                <w:color w:val="000000"/>
              </w:rPr>
              <w:t>Wettest</w:t>
            </w:r>
            <w:proofErr w:type="spellEnd"/>
            <w:r w:rsidRPr="00F3693C">
              <w:rPr>
                <w:rFonts w:ascii="Arial" w:hAnsi="Arial" w:cs="Arial"/>
                <w:bCs/>
                <w:color w:val="000000"/>
              </w:rPr>
              <w:t xml:space="preserve"> </w:t>
            </w:r>
            <w:proofErr w:type="spellStart"/>
            <w:r w:rsidRPr="00F3693C">
              <w:rPr>
                <w:rFonts w:ascii="Arial" w:hAnsi="Arial" w:cs="Arial"/>
                <w:bCs/>
                <w:color w:val="000000"/>
              </w:rPr>
              <w:t>Quarter</w:t>
            </w:r>
            <w:proofErr w:type="spellEnd"/>
            <w:r w:rsidRPr="00F3693C">
              <w:rPr>
                <w:rFonts w:ascii="Arial" w:hAnsi="Arial" w:cs="Arial"/>
                <w:bCs/>
                <w:color w:val="000000"/>
              </w:rPr>
              <w:t xml:space="preserve"> (Bio8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4E7CC074" w14:textId="0F7D687A" w:rsidR="009D75CA" w:rsidRPr="001A1904" w:rsidRDefault="009D75CA" w:rsidP="00126F6C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1A1904">
              <w:rPr>
                <w:rFonts w:ascii="Arial" w:eastAsia="Times New Roman" w:hAnsi="Arial" w:cs="Arial"/>
                <w:color w:val="000000"/>
                <w:lang w:val="es-MX"/>
              </w:rPr>
              <w:t>OU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22EFF7C9" w14:textId="7C65786E" w:rsidR="009D75CA" w:rsidRPr="001A1904" w:rsidRDefault="009D75CA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2.718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6B01A518" w14:textId="5BCA1B48" w:rsidR="009D75CA" w:rsidRPr="001A1904" w:rsidRDefault="009D75CA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6486.571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39278A12" w14:textId="738574CA" w:rsidR="009D75CA" w:rsidRPr="001A1904" w:rsidRDefault="009D75CA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207.486</w:t>
            </w:r>
          </w:p>
        </w:tc>
      </w:tr>
      <w:tr w:rsidR="009D75CA" w:rsidRPr="001A1904" w14:paraId="10F26BC5" w14:textId="77777777" w:rsidTr="00126C97">
        <w:trPr>
          <w:trHeight w:val="300"/>
        </w:trPr>
        <w:tc>
          <w:tcPr>
            <w:tcW w:w="5244" w:type="dxa"/>
            <w:vMerge/>
            <w:vAlign w:val="center"/>
            <w:hideMark/>
          </w:tcPr>
          <w:p w14:paraId="4656C6D3" w14:textId="77777777" w:rsidR="009D75CA" w:rsidRPr="001A1904" w:rsidRDefault="009D75CA" w:rsidP="000D470E">
            <w:pPr>
              <w:jc w:val="both"/>
              <w:rPr>
                <w:rFonts w:ascii="Arial" w:eastAsia="Times New Roman" w:hAnsi="Arial" w:cs="Arial"/>
                <w:color w:val="000000"/>
                <w:lang w:val="es-MX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165782" w14:textId="78F71085" w:rsidR="009D75CA" w:rsidRPr="00611C0B" w:rsidRDefault="00F60F5B" w:rsidP="00126F6C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A11CB1">
              <w:rPr>
                <w:rFonts w:ascii="Arial" w:hAnsi="Arial" w:cs="Arial"/>
              </w:rPr>
              <w:t>δ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27DB50" w14:textId="40D1BDC3" w:rsidR="009D75CA" w:rsidRPr="00611C0B" w:rsidRDefault="005952FB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2.999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1551AD" w14:textId="1D705522" w:rsidR="009D75CA" w:rsidRPr="00611C0B" w:rsidRDefault="005952FB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130.922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EB0382" w14:textId="797EC9D2" w:rsidR="009D75CA" w:rsidRPr="00611C0B" w:rsidRDefault="005952FB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205.429</w:t>
            </w:r>
          </w:p>
        </w:tc>
      </w:tr>
      <w:tr w:rsidR="009D75CA" w:rsidRPr="001A1904" w14:paraId="0FCF654B" w14:textId="77777777" w:rsidTr="00126C97">
        <w:trPr>
          <w:trHeight w:val="300"/>
        </w:trPr>
        <w:tc>
          <w:tcPr>
            <w:tcW w:w="5244" w:type="dxa"/>
            <w:vMerge/>
            <w:vAlign w:val="center"/>
            <w:hideMark/>
          </w:tcPr>
          <w:p w14:paraId="3F1D1A5E" w14:textId="77777777" w:rsidR="009D75CA" w:rsidRPr="001A1904" w:rsidRDefault="009D75CA" w:rsidP="000D470E">
            <w:pPr>
              <w:jc w:val="both"/>
              <w:rPr>
                <w:rFonts w:ascii="Arial" w:eastAsia="Times New Roman" w:hAnsi="Arial" w:cs="Arial"/>
                <w:color w:val="000000"/>
                <w:lang w:val="es-MX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  <w:hideMark/>
          </w:tcPr>
          <w:p w14:paraId="5A894BA8" w14:textId="77777777" w:rsidR="009D75CA" w:rsidRPr="001A1904" w:rsidRDefault="009D75CA" w:rsidP="00126F6C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1A1904">
              <w:rPr>
                <w:rFonts w:ascii="Arial" w:eastAsia="Times New Roman" w:hAnsi="Arial" w:cs="Arial"/>
                <w:color w:val="000000"/>
                <w:lang w:val="es-MX"/>
              </w:rPr>
              <w:t>BM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60285F1F" w14:textId="0B0CA5FF" w:rsidR="009D75CA" w:rsidRPr="001A1904" w:rsidRDefault="007C68F0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-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07D6021B" w14:textId="7F48EEAA" w:rsidR="009D75CA" w:rsidRPr="001A1904" w:rsidRDefault="007C68F0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235.846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381B711E" w14:textId="2BF8F774" w:rsidR="009D75CA" w:rsidRPr="001A1904" w:rsidRDefault="007C68F0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205.433</w:t>
            </w:r>
          </w:p>
        </w:tc>
      </w:tr>
      <w:tr w:rsidR="009D75CA" w:rsidRPr="001A1904" w14:paraId="4E7206C6" w14:textId="77777777" w:rsidTr="00126C97">
        <w:trPr>
          <w:trHeight w:val="300"/>
        </w:trPr>
        <w:tc>
          <w:tcPr>
            <w:tcW w:w="5244" w:type="dxa"/>
            <w:vMerge/>
            <w:vAlign w:val="center"/>
            <w:hideMark/>
          </w:tcPr>
          <w:p w14:paraId="226D961C" w14:textId="77777777" w:rsidR="009D75CA" w:rsidRPr="001A1904" w:rsidRDefault="009D75CA" w:rsidP="000D470E">
            <w:pPr>
              <w:jc w:val="both"/>
              <w:rPr>
                <w:rFonts w:ascii="Arial" w:eastAsia="Times New Roman" w:hAnsi="Arial" w:cs="Arial"/>
                <w:color w:val="000000"/>
                <w:lang w:val="es-MX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47BEC" w14:textId="77777777" w:rsidR="009D75CA" w:rsidRPr="001A1904" w:rsidRDefault="009D75CA" w:rsidP="00126F6C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1A1904">
              <w:rPr>
                <w:rFonts w:ascii="Arial" w:eastAsia="Times New Roman" w:hAnsi="Arial" w:cs="Arial"/>
                <w:color w:val="000000"/>
                <w:lang w:val="es-MX"/>
              </w:rPr>
              <w:t>EB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B2FF13" w14:textId="0BC85A16" w:rsidR="009D75CA" w:rsidRPr="001A1904" w:rsidRDefault="005952FB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856FBA">
              <w:rPr>
                <w:rFonts w:ascii="Arial" w:eastAsia="Times New Roman" w:hAnsi="Arial" w:cs="Arial"/>
                <w:color w:val="000000"/>
                <w:lang w:val="es-MX"/>
              </w:rPr>
              <w:t>-0.000001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F05CC9" w14:textId="46C17C18" w:rsidR="009D75CA" w:rsidRPr="001A1904" w:rsidRDefault="005952FB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5952FB">
              <w:rPr>
                <w:rFonts w:ascii="Arial" w:eastAsia="Times New Roman" w:hAnsi="Arial" w:cs="Arial"/>
                <w:color w:val="000000"/>
                <w:lang w:val="es-MX"/>
              </w:rPr>
              <w:t>235.848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245F8A" w14:textId="78086118" w:rsidR="009D75CA" w:rsidRPr="001A1904" w:rsidRDefault="005952FB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205.433</w:t>
            </w:r>
          </w:p>
        </w:tc>
      </w:tr>
      <w:tr w:rsidR="009D75CA" w:rsidRPr="001A1904" w14:paraId="30B641C9" w14:textId="77777777" w:rsidTr="00126C97">
        <w:trPr>
          <w:trHeight w:val="300"/>
        </w:trPr>
        <w:tc>
          <w:tcPr>
            <w:tcW w:w="5244" w:type="dxa"/>
            <w:vMerge w:val="restart"/>
            <w:shd w:val="clear" w:color="auto" w:fill="auto"/>
            <w:noWrap/>
            <w:vAlign w:val="center"/>
            <w:hideMark/>
          </w:tcPr>
          <w:p w14:paraId="077ACB60" w14:textId="77777777" w:rsidR="009D75CA" w:rsidRPr="001A1904" w:rsidRDefault="009D75CA" w:rsidP="000D470E">
            <w:pPr>
              <w:jc w:val="both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F3693C">
              <w:rPr>
                <w:rFonts w:ascii="Arial" w:hAnsi="Arial" w:cs="Arial"/>
                <w:bCs/>
                <w:color w:val="000000"/>
              </w:rPr>
              <w:t xml:space="preserve">Mean </w:t>
            </w:r>
            <w:proofErr w:type="spellStart"/>
            <w:r w:rsidRPr="00F3693C">
              <w:rPr>
                <w:rFonts w:ascii="Arial" w:hAnsi="Arial" w:cs="Arial"/>
                <w:bCs/>
                <w:color w:val="000000"/>
              </w:rPr>
              <w:t>Temperature</w:t>
            </w:r>
            <w:proofErr w:type="spellEnd"/>
            <w:r w:rsidRPr="00F3693C">
              <w:rPr>
                <w:rFonts w:ascii="Arial" w:hAnsi="Arial" w:cs="Arial"/>
                <w:bCs/>
                <w:color w:val="000000"/>
              </w:rPr>
              <w:t xml:space="preserve"> of </w:t>
            </w:r>
            <w:proofErr w:type="spellStart"/>
            <w:r w:rsidRPr="00F3693C">
              <w:rPr>
                <w:rFonts w:ascii="Arial" w:hAnsi="Arial" w:cs="Arial"/>
                <w:bCs/>
                <w:color w:val="000000"/>
              </w:rPr>
              <w:t>Driest</w:t>
            </w:r>
            <w:proofErr w:type="spellEnd"/>
            <w:r w:rsidRPr="00F3693C">
              <w:rPr>
                <w:rFonts w:ascii="Arial" w:hAnsi="Arial" w:cs="Arial"/>
                <w:bCs/>
                <w:color w:val="000000"/>
              </w:rPr>
              <w:t xml:space="preserve"> </w:t>
            </w:r>
            <w:proofErr w:type="spellStart"/>
            <w:r w:rsidRPr="00F3693C">
              <w:rPr>
                <w:rFonts w:ascii="Arial" w:hAnsi="Arial" w:cs="Arial"/>
                <w:bCs/>
                <w:color w:val="000000"/>
              </w:rPr>
              <w:t>Quarter</w:t>
            </w:r>
            <w:proofErr w:type="spellEnd"/>
            <w:r w:rsidRPr="00F3693C">
              <w:rPr>
                <w:rFonts w:ascii="Arial" w:hAnsi="Arial" w:cs="Arial"/>
                <w:bCs/>
                <w:color w:val="000000"/>
              </w:rPr>
              <w:t xml:space="preserve"> (Bio9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0CD8D581" w14:textId="57F8B7D6" w:rsidR="009D75CA" w:rsidRPr="001A1904" w:rsidRDefault="009D75CA" w:rsidP="00126F6C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1A1904">
              <w:rPr>
                <w:rFonts w:ascii="Arial" w:eastAsia="Times New Roman" w:hAnsi="Arial" w:cs="Arial"/>
                <w:color w:val="000000"/>
                <w:lang w:val="es-MX"/>
              </w:rPr>
              <w:t>OU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75836F1B" w14:textId="02071BC8" w:rsidR="009D75CA" w:rsidRPr="001A1904" w:rsidRDefault="009D75CA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0.356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4E4A5652" w14:textId="65C186D2" w:rsidR="009D75CA" w:rsidRPr="001A1904" w:rsidRDefault="009D75CA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819.176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14DE56D7" w14:textId="4C5E04DA" w:rsidR="009D75CA" w:rsidRPr="001A1904" w:rsidRDefault="009D75CA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161.855</w:t>
            </w:r>
          </w:p>
        </w:tc>
      </w:tr>
      <w:tr w:rsidR="009D75CA" w:rsidRPr="001A1904" w14:paraId="10FD99B1" w14:textId="77777777" w:rsidTr="00126C97">
        <w:trPr>
          <w:trHeight w:val="300"/>
        </w:trPr>
        <w:tc>
          <w:tcPr>
            <w:tcW w:w="5244" w:type="dxa"/>
            <w:vMerge/>
            <w:vAlign w:val="center"/>
            <w:hideMark/>
          </w:tcPr>
          <w:p w14:paraId="5B068107" w14:textId="77777777" w:rsidR="009D75CA" w:rsidRPr="001A1904" w:rsidRDefault="009D75CA" w:rsidP="000D470E">
            <w:pPr>
              <w:jc w:val="both"/>
              <w:rPr>
                <w:rFonts w:ascii="Arial" w:eastAsia="Times New Roman" w:hAnsi="Arial" w:cs="Arial"/>
                <w:color w:val="000000"/>
                <w:lang w:val="es-MX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90CE8C" w14:textId="28FA944A" w:rsidR="009D75CA" w:rsidRPr="00840893" w:rsidRDefault="00F60F5B" w:rsidP="00126F6C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A11CB1">
              <w:rPr>
                <w:rFonts w:ascii="Arial" w:hAnsi="Arial" w:cs="Arial"/>
              </w:rPr>
              <w:t>δ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50A502" w14:textId="2F87B726" w:rsidR="009D75CA" w:rsidRPr="00840893" w:rsidRDefault="00A511A9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2.999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D6F088" w14:textId="048A0945" w:rsidR="009D75CA" w:rsidRPr="00840893" w:rsidRDefault="00A511A9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118.711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D64ABA" w14:textId="3E925516" w:rsidR="009D75CA" w:rsidRPr="00840893" w:rsidRDefault="00A511A9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163.208</w:t>
            </w:r>
          </w:p>
        </w:tc>
      </w:tr>
      <w:tr w:rsidR="009D75CA" w:rsidRPr="001A1904" w14:paraId="137ACE6E" w14:textId="77777777" w:rsidTr="00126C97">
        <w:trPr>
          <w:trHeight w:val="300"/>
        </w:trPr>
        <w:tc>
          <w:tcPr>
            <w:tcW w:w="5244" w:type="dxa"/>
            <w:vMerge/>
            <w:vAlign w:val="center"/>
            <w:hideMark/>
          </w:tcPr>
          <w:p w14:paraId="6BFDD6CB" w14:textId="77777777" w:rsidR="009D75CA" w:rsidRPr="001A1904" w:rsidRDefault="009D75CA" w:rsidP="000D470E">
            <w:pPr>
              <w:jc w:val="both"/>
              <w:rPr>
                <w:rFonts w:ascii="Arial" w:eastAsia="Times New Roman" w:hAnsi="Arial" w:cs="Arial"/>
                <w:color w:val="000000"/>
                <w:lang w:val="es-MX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  <w:hideMark/>
          </w:tcPr>
          <w:p w14:paraId="04260C22" w14:textId="77777777" w:rsidR="009D75CA" w:rsidRPr="001A1904" w:rsidRDefault="009D75CA" w:rsidP="00126F6C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1A1904">
              <w:rPr>
                <w:rFonts w:ascii="Arial" w:eastAsia="Times New Roman" w:hAnsi="Arial" w:cs="Arial"/>
                <w:color w:val="000000"/>
                <w:lang w:val="es-MX"/>
              </w:rPr>
              <w:t>BM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42AC147F" w14:textId="6C7BA41B" w:rsidR="009D75CA" w:rsidRPr="001A1904" w:rsidRDefault="00A511A9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-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5E9B230D" w14:textId="3225AB17" w:rsidR="009D75CA" w:rsidRPr="001A1904" w:rsidRDefault="00A511A9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A511A9">
              <w:rPr>
                <w:rFonts w:ascii="Arial" w:eastAsia="Times New Roman" w:hAnsi="Arial" w:cs="Arial"/>
                <w:color w:val="000000"/>
                <w:lang w:val="es-MX"/>
              </w:rPr>
              <w:t>201.580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009C9E8A" w14:textId="2053CA0B" w:rsidR="009D75CA" w:rsidRPr="001A1904" w:rsidRDefault="00A511A9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A511A9">
              <w:rPr>
                <w:rFonts w:ascii="Arial" w:eastAsia="Times New Roman" w:hAnsi="Arial" w:cs="Arial"/>
                <w:color w:val="000000"/>
                <w:lang w:val="es-MX"/>
              </w:rPr>
              <w:t>165.909</w:t>
            </w:r>
          </w:p>
        </w:tc>
      </w:tr>
      <w:tr w:rsidR="009D75CA" w:rsidRPr="001A1904" w14:paraId="2DC3635C" w14:textId="77777777" w:rsidTr="00126C97">
        <w:trPr>
          <w:trHeight w:val="300"/>
        </w:trPr>
        <w:tc>
          <w:tcPr>
            <w:tcW w:w="5244" w:type="dxa"/>
            <w:vMerge/>
            <w:vAlign w:val="center"/>
            <w:hideMark/>
          </w:tcPr>
          <w:p w14:paraId="694E1193" w14:textId="77777777" w:rsidR="009D75CA" w:rsidRPr="001A1904" w:rsidRDefault="009D75CA" w:rsidP="000D470E">
            <w:pPr>
              <w:jc w:val="both"/>
              <w:rPr>
                <w:rFonts w:ascii="Arial" w:eastAsia="Times New Roman" w:hAnsi="Arial" w:cs="Arial"/>
                <w:color w:val="000000"/>
                <w:lang w:val="es-MX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521E8" w14:textId="77777777" w:rsidR="009D75CA" w:rsidRPr="001A1904" w:rsidRDefault="009D75CA" w:rsidP="00126F6C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1A1904">
              <w:rPr>
                <w:rFonts w:ascii="Arial" w:eastAsia="Times New Roman" w:hAnsi="Arial" w:cs="Arial"/>
                <w:color w:val="000000"/>
                <w:lang w:val="es-MX"/>
              </w:rPr>
              <w:t>EB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F2C036" w14:textId="64CD9051" w:rsidR="009D75CA" w:rsidRPr="001A1904" w:rsidRDefault="00A511A9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856FBA">
              <w:rPr>
                <w:rFonts w:ascii="Arial" w:eastAsia="Times New Roman" w:hAnsi="Arial" w:cs="Arial"/>
                <w:color w:val="000000"/>
                <w:lang w:val="es-MX"/>
              </w:rPr>
              <w:t>-0.000001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C4A611" w14:textId="30811C08" w:rsidR="009D75CA" w:rsidRPr="001A1904" w:rsidRDefault="00A511A9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A511A9">
              <w:rPr>
                <w:rFonts w:ascii="Arial" w:eastAsia="Times New Roman" w:hAnsi="Arial" w:cs="Arial"/>
                <w:color w:val="000000"/>
                <w:lang w:val="es-MX"/>
              </w:rPr>
              <w:t>201.582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23BAD6" w14:textId="0F58548B" w:rsidR="009D75CA" w:rsidRPr="001A1904" w:rsidRDefault="00A511A9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A511A9">
              <w:rPr>
                <w:rFonts w:ascii="Arial" w:eastAsia="Times New Roman" w:hAnsi="Arial" w:cs="Arial"/>
                <w:color w:val="000000"/>
                <w:lang w:val="es-MX"/>
              </w:rPr>
              <w:t>165.909</w:t>
            </w:r>
          </w:p>
        </w:tc>
      </w:tr>
      <w:tr w:rsidR="009D75CA" w:rsidRPr="001A1904" w14:paraId="0A8D5964" w14:textId="77777777" w:rsidTr="00126C97">
        <w:trPr>
          <w:trHeight w:val="300"/>
        </w:trPr>
        <w:tc>
          <w:tcPr>
            <w:tcW w:w="5244" w:type="dxa"/>
            <w:vMerge w:val="restart"/>
            <w:shd w:val="clear" w:color="auto" w:fill="auto"/>
            <w:noWrap/>
            <w:vAlign w:val="center"/>
            <w:hideMark/>
          </w:tcPr>
          <w:p w14:paraId="3BC77C11" w14:textId="77777777" w:rsidR="009D75CA" w:rsidRPr="001A1904" w:rsidRDefault="009D75CA" w:rsidP="000D470E">
            <w:pPr>
              <w:jc w:val="both"/>
              <w:rPr>
                <w:rFonts w:ascii="Arial" w:eastAsia="Times New Roman" w:hAnsi="Arial" w:cs="Arial"/>
                <w:color w:val="000000"/>
                <w:lang w:val="es-MX"/>
              </w:rPr>
            </w:pPr>
            <w:proofErr w:type="spellStart"/>
            <w:r w:rsidRPr="00F3693C">
              <w:rPr>
                <w:rFonts w:ascii="Arial" w:hAnsi="Arial" w:cs="Arial"/>
                <w:bCs/>
                <w:color w:val="000000"/>
              </w:rPr>
              <w:t>Precipitation</w:t>
            </w:r>
            <w:proofErr w:type="spellEnd"/>
            <w:r w:rsidRPr="00F3693C">
              <w:rPr>
                <w:rFonts w:ascii="Arial" w:hAnsi="Arial" w:cs="Arial"/>
                <w:bCs/>
                <w:color w:val="000000"/>
              </w:rPr>
              <w:t xml:space="preserve"> </w:t>
            </w:r>
            <w:proofErr w:type="spellStart"/>
            <w:r w:rsidRPr="00F3693C">
              <w:rPr>
                <w:rFonts w:ascii="Arial" w:hAnsi="Arial" w:cs="Arial"/>
                <w:bCs/>
                <w:color w:val="000000"/>
              </w:rPr>
              <w:t>Seasonality</w:t>
            </w:r>
            <w:proofErr w:type="spellEnd"/>
            <w:r w:rsidRPr="00F3693C">
              <w:rPr>
                <w:rFonts w:ascii="Arial" w:hAnsi="Arial" w:cs="Arial"/>
                <w:bCs/>
                <w:color w:val="000000"/>
              </w:rPr>
              <w:t xml:space="preserve"> (Bio15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  <w:hideMark/>
          </w:tcPr>
          <w:p w14:paraId="6EEF6221" w14:textId="77777777" w:rsidR="009D75CA" w:rsidRPr="001A1904" w:rsidRDefault="009D75CA" w:rsidP="00126F6C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1A1904">
              <w:rPr>
                <w:rFonts w:ascii="Arial" w:eastAsia="Times New Roman" w:hAnsi="Arial" w:cs="Arial"/>
                <w:color w:val="000000"/>
                <w:lang w:val="es-MX"/>
              </w:rPr>
              <w:t>BM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7094708A" w14:textId="4AB0169C" w:rsidR="009D75CA" w:rsidRPr="001A1904" w:rsidRDefault="00A511A9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-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09AE5559" w14:textId="78C79868" w:rsidR="009D75CA" w:rsidRPr="001A1904" w:rsidRDefault="007F6030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7F6030">
              <w:rPr>
                <w:rFonts w:ascii="Arial" w:eastAsia="Times New Roman" w:hAnsi="Arial" w:cs="Arial"/>
                <w:color w:val="000000"/>
                <w:lang w:val="es-MX"/>
              </w:rPr>
              <w:t>26.109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000CEA83" w14:textId="2E3D316F" w:rsidR="009D75CA" w:rsidRPr="001A1904" w:rsidRDefault="007F6030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91.411</w:t>
            </w:r>
          </w:p>
        </w:tc>
      </w:tr>
      <w:tr w:rsidR="009D75CA" w:rsidRPr="001A1904" w14:paraId="14312CEC" w14:textId="77777777" w:rsidTr="00126C97">
        <w:trPr>
          <w:trHeight w:val="300"/>
        </w:trPr>
        <w:tc>
          <w:tcPr>
            <w:tcW w:w="5244" w:type="dxa"/>
            <w:vMerge/>
            <w:vAlign w:val="center"/>
            <w:hideMark/>
          </w:tcPr>
          <w:p w14:paraId="6BAB14D6" w14:textId="77777777" w:rsidR="009D75CA" w:rsidRPr="001A1904" w:rsidRDefault="009D75CA" w:rsidP="000D470E">
            <w:pPr>
              <w:jc w:val="both"/>
              <w:rPr>
                <w:rFonts w:ascii="Arial" w:eastAsia="Times New Roman" w:hAnsi="Arial" w:cs="Arial"/>
                <w:color w:val="000000"/>
                <w:lang w:val="es-MX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4B567D" w14:textId="1868CFC9" w:rsidR="009D75CA" w:rsidRPr="00840893" w:rsidRDefault="00F60F5B" w:rsidP="00126F6C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A11CB1">
              <w:rPr>
                <w:rFonts w:ascii="Arial" w:hAnsi="Arial" w:cs="Arial"/>
              </w:rPr>
              <w:t>δ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41CDB4" w14:textId="0B7B33E8" w:rsidR="009D75CA" w:rsidRPr="00840893" w:rsidRDefault="00441E8E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441E8E">
              <w:rPr>
                <w:rFonts w:ascii="Arial" w:eastAsia="Times New Roman" w:hAnsi="Arial" w:cs="Arial"/>
                <w:color w:val="000000"/>
                <w:lang w:val="es-MX"/>
              </w:rPr>
              <w:t>1.686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7D597D" w14:textId="4BA318CF" w:rsidR="009D75CA" w:rsidRPr="00840893" w:rsidRDefault="00441E8E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441E8E">
              <w:rPr>
                <w:rFonts w:ascii="Arial" w:eastAsia="Times New Roman" w:hAnsi="Arial" w:cs="Arial"/>
                <w:color w:val="000000"/>
                <w:lang w:val="es-MX"/>
              </w:rPr>
              <w:t>20.219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DF0E36" w14:textId="21871AB8" w:rsidR="009D75CA" w:rsidRPr="00840893" w:rsidRDefault="00441E8E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441E8E">
              <w:rPr>
                <w:rFonts w:ascii="Arial" w:eastAsia="Times New Roman" w:hAnsi="Arial" w:cs="Arial"/>
                <w:color w:val="000000"/>
                <w:lang w:val="es-MX"/>
              </w:rPr>
              <w:t>90.565</w:t>
            </w:r>
          </w:p>
        </w:tc>
      </w:tr>
      <w:tr w:rsidR="009D75CA" w:rsidRPr="001A1904" w14:paraId="436262E2" w14:textId="77777777" w:rsidTr="00126C97">
        <w:trPr>
          <w:trHeight w:val="300"/>
        </w:trPr>
        <w:tc>
          <w:tcPr>
            <w:tcW w:w="5244" w:type="dxa"/>
            <w:vMerge/>
            <w:vAlign w:val="center"/>
            <w:hideMark/>
          </w:tcPr>
          <w:p w14:paraId="3D952497" w14:textId="77777777" w:rsidR="009D75CA" w:rsidRPr="001A1904" w:rsidRDefault="009D75CA" w:rsidP="000D470E">
            <w:pPr>
              <w:jc w:val="both"/>
              <w:rPr>
                <w:rFonts w:ascii="Arial" w:eastAsia="Times New Roman" w:hAnsi="Arial" w:cs="Arial"/>
                <w:color w:val="000000"/>
                <w:lang w:val="es-MX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1DA979F1" w14:textId="1803D799" w:rsidR="009D75CA" w:rsidRPr="001A1904" w:rsidRDefault="009D75CA" w:rsidP="00126F6C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1A1904">
              <w:rPr>
                <w:rFonts w:ascii="Arial" w:eastAsia="Times New Roman" w:hAnsi="Arial" w:cs="Arial"/>
                <w:color w:val="000000"/>
                <w:lang w:val="es-MX"/>
              </w:rPr>
              <w:t>OU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09B7D82A" w14:textId="70D15560" w:rsidR="009D75CA" w:rsidRPr="001A1904" w:rsidRDefault="009D75CA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0.049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6CEC6CEA" w14:textId="29C5353E" w:rsidR="009D75CA" w:rsidRPr="001A1904" w:rsidRDefault="009D75CA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35.008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451B4CE9" w14:textId="0D985E9F" w:rsidR="009D75CA" w:rsidRPr="001A1904" w:rsidRDefault="009D75CA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90.759</w:t>
            </w:r>
          </w:p>
        </w:tc>
      </w:tr>
      <w:tr w:rsidR="009D75CA" w:rsidRPr="001A1904" w14:paraId="01D73974" w14:textId="77777777" w:rsidTr="00126C97">
        <w:trPr>
          <w:trHeight w:val="300"/>
        </w:trPr>
        <w:tc>
          <w:tcPr>
            <w:tcW w:w="5244" w:type="dxa"/>
            <w:vMerge/>
            <w:vAlign w:val="center"/>
            <w:hideMark/>
          </w:tcPr>
          <w:p w14:paraId="30784295" w14:textId="77777777" w:rsidR="009D75CA" w:rsidRPr="001A1904" w:rsidRDefault="009D75CA" w:rsidP="000D470E">
            <w:pPr>
              <w:jc w:val="both"/>
              <w:rPr>
                <w:rFonts w:ascii="Arial" w:eastAsia="Times New Roman" w:hAnsi="Arial" w:cs="Arial"/>
                <w:color w:val="000000"/>
                <w:lang w:val="es-MX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9F16BD" w14:textId="4086D7E0" w:rsidR="009D75CA" w:rsidRPr="001A1904" w:rsidRDefault="009D75CA" w:rsidP="00126F6C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1A1904">
              <w:rPr>
                <w:rFonts w:ascii="Arial" w:eastAsia="Times New Roman" w:hAnsi="Arial" w:cs="Arial"/>
                <w:color w:val="000000"/>
                <w:lang w:val="es-MX"/>
              </w:rPr>
              <w:t>EB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380483" w14:textId="7773B5CE" w:rsidR="009D75CA" w:rsidRPr="001A1904" w:rsidRDefault="00441E8E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856FBA">
              <w:rPr>
                <w:rFonts w:ascii="Arial" w:eastAsia="Times New Roman" w:hAnsi="Arial" w:cs="Arial"/>
                <w:color w:val="000000"/>
                <w:lang w:val="es-MX"/>
              </w:rPr>
              <w:t>-0.000001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11E3BD" w14:textId="6C33B970" w:rsidR="009D75CA" w:rsidRPr="001A1904" w:rsidRDefault="00441E8E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441E8E">
              <w:rPr>
                <w:rFonts w:ascii="Arial" w:eastAsia="Times New Roman" w:hAnsi="Arial" w:cs="Arial"/>
                <w:color w:val="000000"/>
                <w:lang w:val="es-MX"/>
              </w:rPr>
              <w:t>26.109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5AB4CF" w14:textId="3156C2AA" w:rsidR="009D75CA" w:rsidRPr="001A1904" w:rsidRDefault="00441E8E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441E8E">
              <w:rPr>
                <w:rFonts w:ascii="Arial" w:eastAsia="Times New Roman" w:hAnsi="Arial" w:cs="Arial"/>
                <w:color w:val="000000"/>
                <w:lang w:val="es-MX"/>
              </w:rPr>
              <w:t>91.411</w:t>
            </w:r>
          </w:p>
        </w:tc>
      </w:tr>
      <w:tr w:rsidR="009D75CA" w:rsidRPr="001A1904" w14:paraId="76A6CEB3" w14:textId="77777777" w:rsidTr="00126C97">
        <w:trPr>
          <w:trHeight w:val="300"/>
        </w:trPr>
        <w:tc>
          <w:tcPr>
            <w:tcW w:w="5244" w:type="dxa"/>
            <w:vMerge w:val="restart"/>
            <w:shd w:val="clear" w:color="auto" w:fill="auto"/>
            <w:noWrap/>
            <w:vAlign w:val="center"/>
            <w:hideMark/>
          </w:tcPr>
          <w:p w14:paraId="38C3B8DC" w14:textId="77777777" w:rsidR="009D75CA" w:rsidRPr="001A1904" w:rsidRDefault="009D75CA" w:rsidP="000D470E">
            <w:pPr>
              <w:jc w:val="both"/>
              <w:rPr>
                <w:rFonts w:ascii="Arial" w:eastAsia="Times New Roman" w:hAnsi="Arial" w:cs="Arial"/>
                <w:color w:val="000000"/>
                <w:lang w:val="es-MX"/>
              </w:rPr>
            </w:pPr>
            <w:proofErr w:type="spellStart"/>
            <w:r w:rsidRPr="00F3693C">
              <w:rPr>
                <w:rFonts w:ascii="Arial" w:hAnsi="Arial" w:cs="Arial"/>
                <w:bCs/>
                <w:color w:val="000000"/>
              </w:rPr>
              <w:t>Precipitation</w:t>
            </w:r>
            <w:proofErr w:type="spellEnd"/>
            <w:r w:rsidRPr="00F3693C">
              <w:rPr>
                <w:rFonts w:ascii="Arial" w:hAnsi="Arial" w:cs="Arial"/>
                <w:bCs/>
                <w:color w:val="000000"/>
              </w:rPr>
              <w:t xml:space="preserve"> of </w:t>
            </w:r>
            <w:proofErr w:type="spellStart"/>
            <w:r w:rsidRPr="00F3693C">
              <w:rPr>
                <w:rFonts w:ascii="Arial" w:hAnsi="Arial" w:cs="Arial"/>
                <w:bCs/>
                <w:color w:val="000000"/>
              </w:rPr>
              <w:t>Warmest</w:t>
            </w:r>
            <w:proofErr w:type="spellEnd"/>
            <w:r w:rsidRPr="00F3693C">
              <w:rPr>
                <w:rFonts w:ascii="Arial" w:hAnsi="Arial" w:cs="Arial"/>
                <w:bCs/>
                <w:color w:val="000000"/>
              </w:rPr>
              <w:t xml:space="preserve"> </w:t>
            </w:r>
            <w:proofErr w:type="spellStart"/>
            <w:r w:rsidRPr="00F3693C">
              <w:rPr>
                <w:rFonts w:ascii="Arial" w:hAnsi="Arial" w:cs="Arial"/>
                <w:bCs/>
                <w:color w:val="000000"/>
              </w:rPr>
              <w:t>Quarter</w:t>
            </w:r>
            <w:proofErr w:type="spellEnd"/>
            <w:r w:rsidRPr="00F3693C">
              <w:rPr>
                <w:rFonts w:ascii="Arial" w:hAnsi="Arial" w:cs="Arial"/>
                <w:bCs/>
                <w:color w:val="000000"/>
              </w:rPr>
              <w:t xml:space="preserve"> (Bio18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47979FB9" w14:textId="63649F94" w:rsidR="009D75CA" w:rsidRPr="001A1904" w:rsidRDefault="009D75CA" w:rsidP="00126F6C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1A1904">
              <w:rPr>
                <w:rFonts w:ascii="Arial" w:eastAsia="Times New Roman" w:hAnsi="Arial" w:cs="Arial"/>
                <w:color w:val="000000"/>
                <w:lang w:val="es-MX"/>
              </w:rPr>
              <w:t>OU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1ED757D9" w14:textId="7DD32AA1" w:rsidR="009D75CA" w:rsidRPr="001A1904" w:rsidRDefault="009D75CA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0.314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4651D8ED" w14:textId="29175F3F" w:rsidR="009D75CA" w:rsidRPr="001A1904" w:rsidRDefault="009D75CA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6234.280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4CFBE5AC" w14:textId="00ADB800" w:rsidR="009D75CA" w:rsidRPr="001A1904" w:rsidRDefault="009D75CA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270.202</w:t>
            </w:r>
          </w:p>
        </w:tc>
      </w:tr>
      <w:tr w:rsidR="009D75CA" w:rsidRPr="001A1904" w14:paraId="666C8B42" w14:textId="77777777" w:rsidTr="00126C97">
        <w:trPr>
          <w:trHeight w:val="300"/>
        </w:trPr>
        <w:tc>
          <w:tcPr>
            <w:tcW w:w="5244" w:type="dxa"/>
            <w:vMerge/>
            <w:vAlign w:val="center"/>
            <w:hideMark/>
          </w:tcPr>
          <w:p w14:paraId="78549359" w14:textId="77777777" w:rsidR="009D75CA" w:rsidRPr="001A1904" w:rsidRDefault="009D75CA" w:rsidP="000D470E">
            <w:pPr>
              <w:jc w:val="both"/>
              <w:rPr>
                <w:rFonts w:ascii="Arial" w:eastAsia="Times New Roman" w:hAnsi="Arial" w:cs="Arial"/>
                <w:color w:val="000000"/>
                <w:lang w:val="es-MX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A5B3F1" w14:textId="553919CB" w:rsidR="009D75CA" w:rsidRPr="00C1350B" w:rsidRDefault="00F60F5B" w:rsidP="00126F6C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A11CB1">
              <w:rPr>
                <w:rFonts w:ascii="Arial" w:hAnsi="Arial" w:cs="Arial"/>
              </w:rPr>
              <w:t>δ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F51311" w14:textId="736CDF3C" w:rsidR="009D75CA" w:rsidRPr="00C1350B" w:rsidRDefault="0050277C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2.999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E9704E" w14:textId="57B82A25" w:rsidR="009D75CA" w:rsidRPr="00C1350B" w:rsidRDefault="0050277C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50277C">
              <w:rPr>
                <w:rFonts w:ascii="Arial" w:eastAsia="Times New Roman" w:hAnsi="Arial" w:cs="Arial"/>
                <w:color w:val="000000"/>
                <w:lang w:val="es-MX"/>
              </w:rPr>
              <w:t>1011.857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86475D" w14:textId="6BC78568" w:rsidR="009D75CA" w:rsidRPr="00C1350B" w:rsidRDefault="0050277C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50277C">
              <w:rPr>
                <w:rFonts w:ascii="Arial" w:eastAsia="Times New Roman" w:hAnsi="Arial" w:cs="Arial"/>
                <w:color w:val="000000"/>
                <w:lang w:val="es-MX"/>
              </w:rPr>
              <w:t>273.743</w:t>
            </w:r>
          </w:p>
        </w:tc>
      </w:tr>
      <w:tr w:rsidR="009D75CA" w:rsidRPr="001A1904" w14:paraId="032DB891" w14:textId="77777777" w:rsidTr="00126C97">
        <w:trPr>
          <w:trHeight w:val="300"/>
        </w:trPr>
        <w:tc>
          <w:tcPr>
            <w:tcW w:w="5244" w:type="dxa"/>
            <w:vMerge/>
            <w:vAlign w:val="center"/>
            <w:hideMark/>
          </w:tcPr>
          <w:p w14:paraId="6D273FF6" w14:textId="77777777" w:rsidR="009D75CA" w:rsidRPr="001A1904" w:rsidRDefault="009D75CA" w:rsidP="000D470E">
            <w:pPr>
              <w:jc w:val="both"/>
              <w:rPr>
                <w:rFonts w:ascii="Arial" w:eastAsia="Times New Roman" w:hAnsi="Arial" w:cs="Arial"/>
                <w:color w:val="000000"/>
                <w:lang w:val="es-MX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  <w:hideMark/>
          </w:tcPr>
          <w:p w14:paraId="15CDAA2B" w14:textId="77777777" w:rsidR="009D75CA" w:rsidRPr="001A1904" w:rsidRDefault="009D75CA" w:rsidP="00126F6C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1A1904">
              <w:rPr>
                <w:rFonts w:ascii="Arial" w:eastAsia="Times New Roman" w:hAnsi="Arial" w:cs="Arial"/>
                <w:color w:val="000000"/>
                <w:lang w:val="es-MX"/>
              </w:rPr>
              <w:t>BM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0E05F962" w14:textId="61C5A36A" w:rsidR="009D75CA" w:rsidRPr="001A1904" w:rsidRDefault="00D93BC3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-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163CDC34" w14:textId="4496DF92" w:rsidR="009D75CA" w:rsidRPr="001A1904" w:rsidRDefault="00D93BC3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D93BC3">
              <w:rPr>
                <w:rFonts w:ascii="Arial" w:eastAsia="Times New Roman" w:hAnsi="Arial" w:cs="Arial"/>
                <w:color w:val="000000"/>
                <w:lang w:val="es-MX"/>
              </w:rPr>
              <w:t>1675.153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37D861D3" w14:textId="4F5D053F" w:rsidR="009D75CA" w:rsidRPr="001A1904" w:rsidRDefault="001409C7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1409C7">
              <w:rPr>
                <w:rFonts w:ascii="Arial" w:eastAsia="Times New Roman" w:hAnsi="Arial" w:cs="Arial"/>
                <w:color w:val="000000"/>
                <w:lang w:val="es-MX"/>
              </w:rPr>
              <w:t>281.655</w:t>
            </w:r>
          </w:p>
        </w:tc>
      </w:tr>
      <w:tr w:rsidR="009D75CA" w:rsidRPr="001A1904" w14:paraId="396C5975" w14:textId="77777777" w:rsidTr="00126C97">
        <w:trPr>
          <w:trHeight w:val="300"/>
        </w:trPr>
        <w:tc>
          <w:tcPr>
            <w:tcW w:w="5244" w:type="dxa"/>
            <w:vMerge/>
            <w:vAlign w:val="center"/>
            <w:hideMark/>
          </w:tcPr>
          <w:p w14:paraId="0C0E4F25" w14:textId="77777777" w:rsidR="009D75CA" w:rsidRPr="001A1904" w:rsidRDefault="009D75CA" w:rsidP="000D470E">
            <w:pPr>
              <w:jc w:val="both"/>
              <w:rPr>
                <w:rFonts w:ascii="Arial" w:eastAsia="Times New Roman" w:hAnsi="Arial" w:cs="Arial"/>
                <w:color w:val="000000"/>
                <w:lang w:val="es-MX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F0853" w14:textId="77777777" w:rsidR="009D75CA" w:rsidRPr="001A1904" w:rsidRDefault="009D75CA" w:rsidP="00126F6C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1A1904">
              <w:rPr>
                <w:rFonts w:ascii="Arial" w:eastAsia="Times New Roman" w:hAnsi="Arial" w:cs="Arial"/>
                <w:color w:val="000000"/>
                <w:lang w:val="es-MX"/>
              </w:rPr>
              <w:t>EB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EF265F" w14:textId="2D616CAD" w:rsidR="009D75CA" w:rsidRPr="001A1904" w:rsidRDefault="0050277C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856FBA">
              <w:rPr>
                <w:rFonts w:ascii="Arial" w:eastAsia="Times New Roman" w:hAnsi="Arial" w:cs="Arial"/>
                <w:color w:val="000000"/>
                <w:lang w:val="es-MX"/>
              </w:rPr>
              <w:t>-0.000001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9FC704" w14:textId="7B2F2BC3" w:rsidR="009D75CA" w:rsidRPr="001A1904" w:rsidRDefault="0050277C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50277C">
              <w:rPr>
                <w:rFonts w:ascii="Arial" w:eastAsia="Times New Roman" w:hAnsi="Arial" w:cs="Arial"/>
                <w:color w:val="000000"/>
                <w:lang w:val="es-MX"/>
              </w:rPr>
              <w:t>1675.166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A2C501" w14:textId="64EAEA21" w:rsidR="009D75CA" w:rsidRPr="001A1904" w:rsidRDefault="00AB40A7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AB40A7">
              <w:rPr>
                <w:rFonts w:ascii="Arial" w:eastAsia="Times New Roman" w:hAnsi="Arial" w:cs="Arial"/>
                <w:color w:val="000000"/>
                <w:lang w:val="es-MX"/>
              </w:rPr>
              <w:t>281.655</w:t>
            </w:r>
          </w:p>
        </w:tc>
      </w:tr>
      <w:tr w:rsidR="009D75CA" w:rsidRPr="001A1904" w14:paraId="0A45B395" w14:textId="77777777" w:rsidTr="00126C97">
        <w:trPr>
          <w:trHeight w:val="300"/>
        </w:trPr>
        <w:tc>
          <w:tcPr>
            <w:tcW w:w="5244" w:type="dxa"/>
            <w:vMerge w:val="restart"/>
            <w:shd w:val="clear" w:color="auto" w:fill="auto"/>
            <w:noWrap/>
            <w:vAlign w:val="center"/>
            <w:hideMark/>
          </w:tcPr>
          <w:p w14:paraId="0CB0A9C9" w14:textId="77777777" w:rsidR="009D75CA" w:rsidRPr="001A1904" w:rsidRDefault="009D75CA" w:rsidP="000D470E">
            <w:pPr>
              <w:jc w:val="both"/>
              <w:rPr>
                <w:rFonts w:ascii="Arial" w:eastAsia="Times New Roman" w:hAnsi="Arial" w:cs="Arial"/>
                <w:color w:val="000000"/>
                <w:lang w:val="es-MX"/>
              </w:rPr>
            </w:pPr>
            <w:proofErr w:type="spellStart"/>
            <w:r w:rsidRPr="00F3693C">
              <w:rPr>
                <w:rFonts w:ascii="Arial" w:hAnsi="Arial" w:cs="Arial"/>
                <w:bCs/>
                <w:color w:val="000000"/>
              </w:rPr>
              <w:t>Precipitation</w:t>
            </w:r>
            <w:proofErr w:type="spellEnd"/>
            <w:r w:rsidRPr="00F3693C">
              <w:rPr>
                <w:rFonts w:ascii="Arial" w:hAnsi="Arial" w:cs="Arial"/>
                <w:bCs/>
                <w:color w:val="000000"/>
              </w:rPr>
              <w:t xml:space="preserve"> of </w:t>
            </w:r>
            <w:proofErr w:type="spellStart"/>
            <w:r w:rsidRPr="00F3693C">
              <w:rPr>
                <w:rFonts w:ascii="Arial" w:hAnsi="Arial" w:cs="Arial"/>
                <w:bCs/>
                <w:color w:val="000000"/>
              </w:rPr>
              <w:t>Coldest</w:t>
            </w:r>
            <w:proofErr w:type="spellEnd"/>
            <w:r w:rsidRPr="00F3693C">
              <w:rPr>
                <w:rFonts w:ascii="Arial" w:hAnsi="Arial" w:cs="Arial"/>
                <w:bCs/>
                <w:color w:val="000000"/>
              </w:rPr>
              <w:t xml:space="preserve"> </w:t>
            </w:r>
            <w:proofErr w:type="spellStart"/>
            <w:r w:rsidRPr="00F3693C">
              <w:rPr>
                <w:rFonts w:ascii="Arial" w:hAnsi="Arial" w:cs="Arial"/>
                <w:bCs/>
                <w:color w:val="000000"/>
              </w:rPr>
              <w:t>Quarter</w:t>
            </w:r>
            <w:proofErr w:type="spellEnd"/>
            <w:r w:rsidRPr="00F3693C">
              <w:rPr>
                <w:rFonts w:ascii="Arial" w:hAnsi="Arial" w:cs="Arial"/>
                <w:bCs/>
                <w:color w:val="000000"/>
              </w:rPr>
              <w:t xml:space="preserve"> (Bio19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6E4B0D" w14:textId="78683CD2" w:rsidR="009D75CA" w:rsidRPr="001A1904" w:rsidRDefault="009D75CA" w:rsidP="00126F6C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1A1904">
              <w:rPr>
                <w:rFonts w:ascii="Arial" w:eastAsia="Times New Roman" w:hAnsi="Arial" w:cs="Arial"/>
                <w:color w:val="000000"/>
                <w:lang w:val="es-MX"/>
              </w:rPr>
              <w:t>OU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42130E" w14:textId="56D535F6" w:rsidR="009D75CA" w:rsidRPr="001A1904" w:rsidRDefault="009D75CA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0.597</w:t>
            </w:r>
          </w:p>
        </w:tc>
        <w:tc>
          <w:tcPr>
            <w:tcW w:w="136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E1D820" w14:textId="4C8412BB" w:rsidR="009D75CA" w:rsidRPr="001A1904" w:rsidRDefault="009D75CA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704.630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2D2DE0" w14:textId="01CF6D26" w:rsidR="009D75CA" w:rsidRPr="001A1904" w:rsidRDefault="009D75CA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53.367</w:t>
            </w:r>
          </w:p>
        </w:tc>
      </w:tr>
      <w:tr w:rsidR="009D75CA" w:rsidRPr="001A1904" w14:paraId="64A71F32" w14:textId="77777777" w:rsidTr="00126C97">
        <w:trPr>
          <w:trHeight w:val="300"/>
        </w:trPr>
        <w:tc>
          <w:tcPr>
            <w:tcW w:w="5244" w:type="dxa"/>
            <w:vMerge/>
            <w:vAlign w:val="center"/>
            <w:hideMark/>
          </w:tcPr>
          <w:p w14:paraId="2F07205D" w14:textId="77777777" w:rsidR="009D75CA" w:rsidRPr="001A1904" w:rsidRDefault="009D75CA" w:rsidP="000D470E">
            <w:pPr>
              <w:jc w:val="both"/>
              <w:rPr>
                <w:rFonts w:ascii="Arial" w:eastAsia="Times New Roman" w:hAnsi="Arial" w:cs="Arial"/>
                <w:color w:val="000000"/>
                <w:lang w:val="es-MX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3F716355" w14:textId="1FF84BEE" w:rsidR="009D75CA" w:rsidRPr="00C1350B" w:rsidRDefault="00F60F5B" w:rsidP="009D75CA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A11CB1">
              <w:rPr>
                <w:rFonts w:ascii="Arial" w:hAnsi="Arial" w:cs="Arial"/>
              </w:rPr>
              <w:t>δ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7BFC7BA8" w14:textId="52C9B220" w:rsidR="009D75CA" w:rsidRPr="00C1350B" w:rsidRDefault="00D12F57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2.999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2020DCAF" w14:textId="21DE625D" w:rsidR="009D75CA" w:rsidRPr="00C1350B" w:rsidRDefault="00D12F57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D12F57">
              <w:rPr>
                <w:rFonts w:ascii="Arial" w:eastAsia="Times New Roman" w:hAnsi="Arial" w:cs="Arial"/>
                <w:color w:val="000000"/>
                <w:lang w:val="es-MX"/>
              </w:rPr>
              <w:t>66.327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27BEFAC5" w14:textId="6FE526D5" w:rsidR="009D75CA" w:rsidRPr="00C1350B" w:rsidRDefault="00D12F57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D12F57">
              <w:rPr>
                <w:rFonts w:ascii="Arial" w:eastAsia="Times New Roman" w:hAnsi="Arial" w:cs="Arial"/>
                <w:color w:val="000000"/>
                <w:lang w:val="es-MX"/>
              </w:rPr>
              <w:t>51.680</w:t>
            </w:r>
          </w:p>
        </w:tc>
      </w:tr>
      <w:tr w:rsidR="009D75CA" w:rsidRPr="001A1904" w14:paraId="15399647" w14:textId="77777777" w:rsidTr="00126C97">
        <w:trPr>
          <w:trHeight w:val="300"/>
        </w:trPr>
        <w:tc>
          <w:tcPr>
            <w:tcW w:w="5244" w:type="dxa"/>
            <w:vMerge/>
            <w:vAlign w:val="center"/>
            <w:hideMark/>
          </w:tcPr>
          <w:p w14:paraId="7A64B3E0" w14:textId="77777777" w:rsidR="009D75CA" w:rsidRPr="001A1904" w:rsidRDefault="009D75CA" w:rsidP="000D470E">
            <w:pPr>
              <w:jc w:val="both"/>
              <w:rPr>
                <w:rFonts w:ascii="Arial" w:eastAsia="Times New Roman" w:hAnsi="Arial" w:cs="Arial"/>
                <w:color w:val="000000"/>
                <w:lang w:val="es-MX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59C1A" w14:textId="77777777" w:rsidR="009D75CA" w:rsidRPr="001A1904" w:rsidRDefault="009D75CA" w:rsidP="00126F6C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1A1904">
              <w:rPr>
                <w:rFonts w:ascii="Arial" w:eastAsia="Times New Roman" w:hAnsi="Arial" w:cs="Arial"/>
                <w:color w:val="000000"/>
                <w:lang w:val="es-MX"/>
              </w:rPr>
              <w:t>BM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525182" w14:textId="450F9C6F" w:rsidR="009D75CA" w:rsidRPr="001A1904" w:rsidRDefault="00D12F57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-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0DCDAD" w14:textId="43DE386B" w:rsidR="009D75CA" w:rsidRPr="001A1904" w:rsidRDefault="00D12F57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D12F57">
              <w:rPr>
                <w:rFonts w:ascii="Arial" w:eastAsia="Times New Roman" w:hAnsi="Arial" w:cs="Arial"/>
                <w:color w:val="000000"/>
                <w:lang w:val="es-MX"/>
              </w:rPr>
              <w:t>122.448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9863CD" w14:textId="2043BDF6" w:rsidR="009D75CA" w:rsidRPr="001A1904" w:rsidRDefault="00D12F57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D12F57">
              <w:rPr>
                <w:rFonts w:ascii="Arial" w:eastAsia="Times New Roman" w:hAnsi="Arial" w:cs="Arial"/>
                <w:color w:val="000000"/>
                <w:lang w:val="es-MX"/>
              </w:rPr>
              <w:t>51.067</w:t>
            </w:r>
          </w:p>
        </w:tc>
      </w:tr>
      <w:tr w:rsidR="009D75CA" w:rsidRPr="001A1904" w14:paraId="450AC413" w14:textId="77777777" w:rsidTr="00126C97">
        <w:trPr>
          <w:trHeight w:val="300"/>
        </w:trPr>
        <w:tc>
          <w:tcPr>
            <w:tcW w:w="5244" w:type="dxa"/>
            <w:vMerge/>
            <w:vAlign w:val="center"/>
            <w:hideMark/>
          </w:tcPr>
          <w:p w14:paraId="5D46DD5C" w14:textId="77777777" w:rsidR="009D75CA" w:rsidRPr="001A1904" w:rsidRDefault="009D75CA" w:rsidP="000D470E">
            <w:pPr>
              <w:jc w:val="both"/>
              <w:rPr>
                <w:rFonts w:ascii="Arial" w:eastAsia="Times New Roman" w:hAnsi="Arial" w:cs="Arial"/>
                <w:color w:val="000000"/>
                <w:lang w:val="es-MX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  <w:hideMark/>
          </w:tcPr>
          <w:p w14:paraId="02A6FBC6" w14:textId="77777777" w:rsidR="009D75CA" w:rsidRPr="001A1904" w:rsidRDefault="009D75CA" w:rsidP="00126F6C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1A1904">
              <w:rPr>
                <w:rFonts w:ascii="Arial" w:eastAsia="Times New Roman" w:hAnsi="Arial" w:cs="Arial"/>
                <w:color w:val="000000"/>
                <w:lang w:val="es-MX"/>
              </w:rPr>
              <w:t>EB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5B159D3D" w14:textId="1981BD5F" w:rsidR="009D75CA" w:rsidRPr="001A1904" w:rsidRDefault="00D12F57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856FBA">
              <w:rPr>
                <w:rFonts w:ascii="Arial" w:eastAsia="Times New Roman" w:hAnsi="Arial" w:cs="Arial"/>
                <w:color w:val="000000"/>
                <w:lang w:val="es-MX"/>
              </w:rPr>
              <w:t>-0.000001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673E23D9" w14:textId="16721954" w:rsidR="009D75CA" w:rsidRPr="001A1904" w:rsidRDefault="00431647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431647">
              <w:rPr>
                <w:rFonts w:ascii="Arial" w:eastAsia="Times New Roman" w:hAnsi="Arial" w:cs="Arial"/>
                <w:color w:val="000000"/>
                <w:lang w:val="es-MX"/>
              </w:rPr>
              <w:t>122.449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55F221E2" w14:textId="3902EA9B" w:rsidR="009D75CA" w:rsidRPr="001A1904" w:rsidRDefault="00431647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431647">
              <w:rPr>
                <w:rFonts w:ascii="Arial" w:eastAsia="Times New Roman" w:hAnsi="Arial" w:cs="Arial"/>
                <w:color w:val="000000"/>
                <w:lang w:val="es-MX"/>
              </w:rPr>
              <w:t>51.067</w:t>
            </w:r>
          </w:p>
        </w:tc>
      </w:tr>
      <w:tr w:rsidR="009D75CA" w:rsidRPr="001A1904" w14:paraId="487722FB" w14:textId="77777777" w:rsidTr="00126C97">
        <w:trPr>
          <w:trHeight w:val="300"/>
        </w:trPr>
        <w:tc>
          <w:tcPr>
            <w:tcW w:w="5244" w:type="dxa"/>
            <w:vMerge w:val="restart"/>
            <w:shd w:val="clear" w:color="auto" w:fill="auto"/>
            <w:noWrap/>
            <w:vAlign w:val="center"/>
            <w:hideMark/>
          </w:tcPr>
          <w:p w14:paraId="4910F919" w14:textId="77777777" w:rsidR="009D75CA" w:rsidRPr="001A1904" w:rsidRDefault="009D75CA" w:rsidP="000D470E">
            <w:pPr>
              <w:jc w:val="both"/>
              <w:rPr>
                <w:rFonts w:ascii="Arial" w:eastAsia="Times New Roman" w:hAnsi="Arial" w:cs="Arial"/>
                <w:color w:val="000000"/>
                <w:lang w:val="es-MX"/>
              </w:rPr>
            </w:pPr>
            <w:proofErr w:type="spellStart"/>
            <w:r w:rsidRPr="00F3693C">
              <w:rPr>
                <w:rFonts w:ascii="Arial" w:hAnsi="Arial" w:cs="Arial"/>
                <w:bCs/>
                <w:color w:val="000000"/>
              </w:rPr>
              <w:t>Average</w:t>
            </w:r>
            <w:proofErr w:type="spellEnd"/>
            <w:r w:rsidRPr="00F3693C">
              <w:rPr>
                <w:rFonts w:ascii="Arial" w:hAnsi="Arial" w:cs="Arial"/>
                <w:bCs/>
                <w:color w:val="000000"/>
              </w:rPr>
              <w:t xml:space="preserve"> </w:t>
            </w:r>
            <w:proofErr w:type="spellStart"/>
            <w:r w:rsidRPr="00F3693C">
              <w:rPr>
                <w:rFonts w:ascii="Arial" w:hAnsi="Arial" w:cs="Arial"/>
                <w:bCs/>
                <w:color w:val="000000"/>
              </w:rPr>
              <w:t>Potential</w:t>
            </w:r>
            <w:proofErr w:type="spellEnd"/>
            <w:r w:rsidRPr="00F3693C">
              <w:rPr>
                <w:rFonts w:ascii="Arial" w:hAnsi="Arial" w:cs="Arial"/>
                <w:bCs/>
                <w:color w:val="000000"/>
              </w:rPr>
              <w:t xml:space="preserve"> </w:t>
            </w:r>
            <w:proofErr w:type="spellStart"/>
            <w:r w:rsidRPr="00F3693C">
              <w:rPr>
                <w:rFonts w:ascii="Arial" w:hAnsi="Arial" w:cs="Arial"/>
                <w:bCs/>
                <w:color w:val="000000"/>
              </w:rPr>
              <w:t>Evapo-Transpiration</w:t>
            </w:r>
            <w:proofErr w:type="spellEnd"/>
            <w:r w:rsidRPr="00F3693C">
              <w:rPr>
                <w:rFonts w:ascii="Arial" w:hAnsi="Arial" w:cs="Arial"/>
                <w:bCs/>
                <w:color w:val="000000"/>
              </w:rPr>
              <w:t xml:space="preserve"> in </w:t>
            </w:r>
            <w:proofErr w:type="spellStart"/>
            <w:r w:rsidRPr="00F3693C">
              <w:rPr>
                <w:rFonts w:ascii="Arial" w:hAnsi="Arial" w:cs="Arial"/>
                <w:bCs/>
                <w:color w:val="000000"/>
              </w:rPr>
              <w:t>May</w:t>
            </w:r>
            <w:proofErr w:type="spellEnd"/>
            <w:r w:rsidRPr="00F3693C">
              <w:rPr>
                <w:rFonts w:ascii="Arial" w:hAnsi="Arial" w:cs="Arial"/>
                <w:bCs/>
                <w:color w:val="000000"/>
              </w:rPr>
              <w:t xml:space="preserve"> (PET5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311903" w14:textId="5E87D832" w:rsidR="009D75CA" w:rsidRPr="001A1904" w:rsidRDefault="009D75CA" w:rsidP="00126F6C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1A1904">
              <w:rPr>
                <w:rFonts w:ascii="Arial" w:eastAsia="Times New Roman" w:hAnsi="Arial" w:cs="Arial"/>
                <w:color w:val="000000"/>
                <w:lang w:val="es-MX"/>
              </w:rPr>
              <w:t>BM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995545" w14:textId="0110DE8A" w:rsidR="009D75CA" w:rsidRPr="001A1904" w:rsidRDefault="00F1351E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-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68EEFD" w14:textId="1D206A45" w:rsidR="009D75CA" w:rsidRPr="001A1904" w:rsidRDefault="00F1351E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F1351E">
              <w:rPr>
                <w:rFonts w:ascii="Arial" w:eastAsia="Times New Roman" w:hAnsi="Arial" w:cs="Arial"/>
                <w:color w:val="000000"/>
                <w:lang w:val="es-MX"/>
              </w:rPr>
              <w:t>41.903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A53F37" w14:textId="7C57F83B" w:rsidR="009D75CA" w:rsidRPr="001A1904" w:rsidRDefault="00F1351E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F1351E">
              <w:rPr>
                <w:rFonts w:ascii="Arial" w:eastAsia="Times New Roman" w:hAnsi="Arial" w:cs="Arial"/>
                <w:color w:val="000000"/>
                <w:lang w:val="es-MX"/>
              </w:rPr>
              <w:t>178.890</w:t>
            </w:r>
          </w:p>
        </w:tc>
      </w:tr>
      <w:tr w:rsidR="009D75CA" w:rsidRPr="001A1904" w14:paraId="0E2EBC87" w14:textId="77777777" w:rsidTr="00126C97">
        <w:trPr>
          <w:trHeight w:val="300"/>
        </w:trPr>
        <w:tc>
          <w:tcPr>
            <w:tcW w:w="5244" w:type="dxa"/>
            <w:vMerge/>
            <w:vAlign w:val="center"/>
            <w:hideMark/>
          </w:tcPr>
          <w:p w14:paraId="1D85D6B8" w14:textId="77777777" w:rsidR="009D75CA" w:rsidRPr="001A1904" w:rsidRDefault="009D75CA" w:rsidP="000D470E">
            <w:pPr>
              <w:jc w:val="both"/>
              <w:rPr>
                <w:rFonts w:ascii="Arial" w:eastAsia="Times New Roman" w:hAnsi="Arial" w:cs="Arial"/>
                <w:color w:val="000000"/>
                <w:lang w:val="es-MX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328B1B06" w14:textId="4EAF3E7F" w:rsidR="009D75CA" w:rsidRPr="00C1350B" w:rsidRDefault="009D75CA" w:rsidP="00126F6C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A11CB1">
              <w:rPr>
                <w:rFonts w:ascii="Arial" w:hAnsi="Arial" w:cs="Arial"/>
              </w:rPr>
              <w:t>δ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1D988847" w14:textId="7E6F5B2A" w:rsidR="009D75CA" w:rsidRPr="00C1350B" w:rsidRDefault="002D132B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2.999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7FB0D020" w14:textId="5626BCE0" w:rsidR="009D75CA" w:rsidRPr="00C1350B" w:rsidRDefault="002D132B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2D132B">
              <w:rPr>
                <w:rFonts w:ascii="Arial" w:eastAsia="Times New Roman" w:hAnsi="Arial" w:cs="Arial"/>
                <w:color w:val="000000"/>
                <w:lang w:val="es-MX"/>
              </w:rPr>
              <w:t>27.044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3D2D4EA4" w14:textId="5EDBDF18" w:rsidR="009D75CA" w:rsidRPr="00C1350B" w:rsidRDefault="002D132B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2D132B">
              <w:rPr>
                <w:rFonts w:ascii="Arial" w:eastAsia="Times New Roman" w:hAnsi="Arial" w:cs="Arial"/>
                <w:color w:val="000000"/>
                <w:lang w:val="es-MX"/>
              </w:rPr>
              <w:t>177.303</w:t>
            </w:r>
          </w:p>
        </w:tc>
      </w:tr>
      <w:tr w:rsidR="009D75CA" w:rsidRPr="001A1904" w14:paraId="1C4CFF7D" w14:textId="77777777" w:rsidTr="00126C97">
        <w:trPr>
          <w:trHeight w:val="300"/>
        </w:trPr>
        <w:tc>
          <w:tcPr>
            <w:tcW w:w="5244" w:type="dxa"/>
            <w:vMerge/>
            <w:vAlign w:val="center"/>
            <w:hideMark/>
          </w:tcPr>
          <w:p w14:paraId="32033D71" w14:textId="77777777" w:rsidR="009D75CA" w:rsidRPr="001A1904" w:rsidRDefault="009D75CA" w:rsidP="000D470E">
            <w:pPr>
              <w:jc w:val="both"/>
              <w:rPr>
                <w:rFonts w:ascii="Arial" w:eastAsia="Times New Roman" w:hAnsi="Arial" w:cs="Arial"/>
                <w:color w:val="000000"/>
                <w:lang w:val="es-MX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8ECF2" w14:textId="77777777" w:rsidR="009D75CA" w:rsidRPr="001A1904" w:rsidRDefault="009D75CA" w:rsidP="00126F6C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1A1904">
              <w:rPr>
                <w:rFonts w:ascii="Arial" w:eastAsia="Times New Roman" w:hAnsi="Arial" w:cs="Arial"/>
                <w:color w:val="000000"/>
                <w:lang w:val="es-MX"/>
              </w:rPr>
              <w:t>OU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86D20A" w14:textId="0A7E871B" w:rsidR="009D75CA" w:rsidRPr="001A1904" w:rsidRDefault="009D75CA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0.256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34801B" w14:textId="3311DD04" w:rsidR="009D75CA" w:rsidRPr="001A1904" w:rsidRDefault="009D75CA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139.648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2367AC" w14:textId="4F58C3DC" w:rsidR="009D75CA" w:rsidRPr="001A1904" w:rsidRDefault="009D75CA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177.021</w:t>
            </w:r>
          </w:p>
        </w:tc>
      </w:tr>
      <w:tr w:rsidR="009D75CA" w:rsidRPr="001A1904" w14:paraId="7469CEE0" w14:textId="77777777" w:rsidTr="00126C97">
        <w:trPr>
          <w:trHeight w:val="300"/>
        </w:trPr>
        <w:tc>
          <w:tcPr>
            <w:tcW w:w="5244" w:type="dxa"/>
            <w:vMerge/>
            <w:vAlign w:val="center"/>
            <w:hideMark/>
          </w:tcPr>
          <w:p w14:paraId="50F21542" w14:textId="77777777" w:rsidR="009D75CA" w:rsidRPr="001A1904" w:rsidRDefault="009D75CA" w:rsidP="000D470E">
            <w:pPr>
              <w:jc w:val="both"/>
              <w:rPr>
                <w:rFonts w:ascii="Arial" w:eastAsia="Times New Roman" w:hAnsi="Arial" w:cs="Arial"/>
                <w:color w:val="000000"/>
                <w:lang w:val="es-MX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  <w:hideMark/>
          </w:tcPr>
          <w:p w14:paraId="72265D50" w14:textId="77777777" w:rsidR="009D75CA" w:rsidRPr="001A1904" w:rsidRDefault="009D75CA" w:rsidP="00126F6C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1A1904">
              <w:rPr>
                <w:rFonts w:ascii="Arial" w:eastAsia="Times New Roman" w:hAnsi="Arial" w:cs="Arial"/>
                <w:color w:val="000000"/>
                <w:lang w:val="es-MX"/>
              </w:rPr>
              <w:t>EB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44D6CC2F" w14:textId="3201D514" w:rsidR="009D75CA" w:rsidRPr="001A1904" w:rsidRDefault="00F1351E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856FBA">
              <w:rPr>
                <w:rFonts w:ascii="Arial" w:eastAsia="Times New Roman" w:hAnsi="Arial" w:cs="Arial"/>
                <w:color w:val="000000"/>
                <w:lang w:val="es-MX"/>
              </w:rPr>
              <w:t>-0.000001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7F64064E" w14:textId="59B27A7B" w:rsidR="009D75CA" w:rsidRPr="001A1904" w:rsidRDefault="00F1351E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F1351E">
              <w:rPr>
                <w:rFonts w:ascii="Arial" w:eastAsia="Times New Roman" w:hAnsi="Arial" w:cs="Arial"/>
                <w:color w:val="000000"/>
                <w:lang w:val="es-MX"/>
              </w:rPr>
              <w:t>41.904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3B52D95E" w14:textId="62D68E12" w:rsidR="009D75CA" w:rsidRPr="001A1904" w:rsidRDefault="00F1351E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F1351E">
              <w:rPr>
                <w:rFonts w:ascii="Arial" w:eastAsia="Times New Roman" w:hAnsi="Arial" w:cs="Arial"/>
                <w:color w:val="000000"/>
                <w:lang w:val="es-MX"/>
              </w:rPr>
              <w:t>178.890</w:t>
            </w:r>
          </w:p>
        </w:tc>
      </w:tr>
      <w:tr w:rsidR="009D75CA" w:rsidRPr="001A1904" w14:paraId="719A9814" w14:textId="77777777" w:rsidTr="00126C97">
        <w:trPr>
          <w:trHeight w:val="300"/>
        </w:trPr>
        <w:tc>
          <w:tcPr>
            <w:tcW w:w="5244" w:type="dxa"/>
            <w:vMerge w:val="restart"/>
            <w:shd w:val="clear" w:color="auto" w:fill="auto"/>
            <w:noWrap/>
            <w:vAlign w:val="center"/>
            <w:hideMark/>
          </w:tcPr>
          <w:p w14:paraId="1A325E83" w14:textId="77777777" w:rsidR="009D75CA" w:rsidRPr="001A1904" w:rsidRDefault="009D75CA" w:rsidP="000D470E">
            <w:pPr>
              <w:jc w:val="both"/>
              <w:rPr>
                <w:rFonts w:ascii="Arial" w:eastAsia="Times New Roman" w:hAnsi="Arial" w:cs="Arial"/>
                <w:color w:val="000000"/>
                <w:lang w:val="es-MX"/>
              </w:rPr>
            </w:pPr>
            <w:proofErr w:type="spellStart"/>
            <w:r w:rsidRPr="00F3693C">
              <w:rPr>
                <w:rFonts w:ascii="Arial" w:hAnsi="Arial" w:cs="Arial"/>
                <w:bCs/>
                <w:color w:val="000000"/>
              </w:rPr>
              <w:t>Average</w:t>
            </w:r>
            <w:proofErr w:type="spellEnd"/>
            <w:r w:rsidRPr="00F3693C">
              <w:rPr>
                <w:rFonts w:ascii="Arial" w:hAnsi="Arial" w:cs="Arial"/>
                <w:bCs/>
                <w:color w:val="000000"/>
              </w:rPr>
              <w:t xml:space="preserve"> </w:t>
            </w:r>
            <w:proofErr w:type="spellStart"/>
            <w:r w:rsidRPr="00F3693C">
              <w:rPr>
                <w:rFonts w:ascii="Arial" w:hAnsi="Arial" w:cs="Arial"/>
                <w:bCs/>
                <w:color w:val="000000"/>
              </w:rPr>
              <w:t>precipitation</w:t>
            </w:r>
            <w:proofErr w:type="spellEnd"/>
            <w:r w:rsidRPr="00F3693C">
              <w:rPr>
                <w:rFonts w:ascii="Arial" w:hAnsi="Arial" w:cs="Arial"/>
                <w:bCs/>
                <w:color w:val="000000"/>
              </w:rPr>
              <w:t xml:space="preserve"> in </w:t>
            </w:r>
            <w:proofErr w:type="spellStart"/>
            <w:r w:rsidRPr="00F3693C">
              <w:rPr>
                <w:rFonts w:ascii="Arial" w:hAnsi="Arial" w:cs="Arial"/>
                <w:bCs/>
                <w:color w:val="000000"/>
              </w:rPr>
              <w:t>May</w:t>
            </w:r>
            <w:proofErr w:type="spellEnd"/>
            <w:r w:rsidRPr="00F3693C">
              <w:rPr>
                <w:rFonts w:ascii="Arial" w:hAnsi="Arial" w:cs="Arial"/>
                <w:bCs/>
                <w:color w:val="000000"/>
              </w:rPr>
              <w:t xml:space="preserve"> (Prec5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609A3D" w14:textId="2A6B4D2F" w:rsidR="009D75CA" w:rsidRPr="001A1904" w:rsidRDefault="009D75CA" w:rsidP="00126F6C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1A1904">
              <w:rPr>
                <w:rFonts w:ascii="Arial" w:eastAsia="Times New Roman" w:hAnsi="Arial" w:cs="Arial"/>
                <w:color w:val="000000"/>
                <w:lang w:val="es-MX"/>
              </w:rPr>
              <w:t>OU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09D70D" w14:textId="0A2EAB97" w:rsidR="009D75CA" w:rsidRPr="001A1904" w:rsidRDefault="009D75CA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0.310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8BCCBC" w14:textId="3B798324" w:rsidR="009D75CA" w:rsidRPr="001A1904" w:rsidRDefault="009D75CA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512.839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3A3F48" w14:textId="3FA8DA43" w:rsidR="009D75CA" w:rsidRPr="001A1904" w:rsidRDefault="009D75CA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48.220</w:t>
            </w:r>
          </w:p>
        </w:tc>
      </w:tr>
      <w:tr w:rsidR="009D75CA" w:rsidRPr="001A1904" w14:paraId="53D418F9" w14:textId="77777777" w:rsidTr="00126C97">
        <w:trPr>
          <w:trHeight w:val="300"/>
        </w:trPr>
        <w:tc>
          <w:tcPr>
            <w:tcW w:w="5244" w:type="dxa"/>
            <w:vMerge/>
            <w:vAlign w:val="center"/>
            <w:hideMark/>
          </w:tcPr>
          <w:p w14:paraId="52C918D2" w14:textId="77777777" w:rsidR="009D75CA" w:rsidRPr="001A1904" w:rsidRDefault="009D75CA" w:rsidP="000D470E">
            <w:pPr>
              <w:jc w:val="both"/>
              <w:rPr>
                <w:rFonts w:ascii="Arial" w:eastAsia="Times New Roman" w:hAnsi="Arial" w:cs="Arial"/>
                <w:color w:val="000000"/>
                <w:lang w:val="es-MX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07CA1D50" w14:textId="411BCD91" w:rsidR="009D75CA" w:rsidRPr="00DB0082" w:rsidRDefault="009D75CA" w:rsidP="00126F6C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A11CB1">
              <w:rPr>
                <w:rFonts w:ascii="Arial" w:hAnsi="Arial" w:cs="Arial"/>
              </w:rPr>
              <w:t>δ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6FD3448D" w14:textId="5B8314D3" w:rsidR="009D75CA" w:rsidRPr="00DB0082" w:rsidRDefault="00E13D8C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2.999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16F9C1CC" w14:textId="51F81FAA" w:rsidR="009D75CA" w:rsidRPr="00DB0082" w:rsidRDefault="00E13D8C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13D8C">
              <w:rPr>
                <w:rFonts w:ascii="Arial" w:eastAsia="Times New Roman" w:hAnsi="Arial" w:cs="Arial"/>
                <w:color w:val="000000"/>
                <w:lang w:val="es-MX"/>
              </w:rPr>
              <w:t>85.395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068C6A3B" w14:textId="3E47482C" w:rsidR="009D75CA" w:rsidRPr="00DB0082" w:rsidRDefault="00E13D8C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13D8C">
              <w:rPr>
                <w:rFonts w:ascii="Arial" w:eastAsia="Times New Roman" w:hAnsi="Arial" w:cs="Arial"/>
                <w:color w:val="000000"/>
                <w:lang w:val="es-MX"/>
              </w:rPr>
              <w:t>46.636</w:t>
            </w:r>
          </w:p>
        </w:tc>
      </w:tr>
      <w:tr w:rsidR="009D75CA" w:rsidRPr="001A1904" w14:paraId="6F1F73F0" w14:textId="77777777" w:rsidTr="00126C97">
        <w:trPr>
          <w:trHeight w:val="300"/>
        </w:trPr>
        <w:tc>
          <w:tcPr>
            <w:tcW w:w="5244" w:type="dxa"/>
            <w:vMerge/>
            <w:vAlign w:val="center"/>
            <w:hideMark/>
          </w:tcPr>
          <w:p w14:paraId="0ACEE380" w14:textId="77777777" w:rsidR="009D75CA" w:rsidRPr="001A1904" w:rsidRDefault="009D75CA" w:rsidP="000D470E">
            <w:pPr>
              <w:jc w:val="both"/>
              <w:rPr>
                <w:rFonts w:ascii="Arial" w:eastAsia="Times New Roman" w:hAnsi="Arial" w:cs="Arial"/>
                <w:color w:val="000000"/>
                <w:lang w:val="es-MX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A4D36" w14:textId="77777777" w:rsidR="009D75CA" w:rsidRPr="001A1904" w:rsidRDefault="009D75CA" w:rsidP="00126F6C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1A1904">
              <w:rPr>
                <w:rFonts w:ascii="Arial" w:eastAsia="Times New Roman" w:hAnsi="Arial" w:cs="Arial"/>
                <w:color w:val="000000"/>
                <w:lang w:val="es-MX"/>
              </w:rPr>
              <w:t>BM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70F4CC" w14:textId="1E2D07C6" w:rsidR="009D75CA" w:rsidRPr="001A1904" w:rsidRDefault="00DE0E42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-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6C0A53" w14:textId="4D61C33B" w:rsidR="009D75CA" w:rsidRPr="001A1904" w:rsidRDefault="00810245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810245">
              <w:rPr>
                <w:rFonts w:ascii="Arial" w:eastAsia="Times New Roman" w:hAnsi="Arial" w:cs="Arial"/>
                <w:color w:val="000000"/>
                <w:lang w:val="es-MX"/>
              </w:rPr>
              <w:t>142.771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D518A6" w14:textId="2F82C45E" w:rsidR="009D75CA" w:rsidRPr="001A1904" w:rsidRDefault="00810245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810245">
              <w:rPr>
                <w:rFonts w:ascii="Arial" w:eastAsia="Times New Roman" w:hAnsi="Arial" w:cs="Arial"/>
                <w:color w:val="000000"/>
                <w:lang w:val="es-MX"/>
              </w:rPr>
              <w:t>43.402</w:t>
            </w:r>
          </w:p>
        </w:tc>
      </w:tr>
      <w:tr w:rsidR="009D75CA" w:rsidRPr="001A1904" w14:paraId="730FF04D" w14:textId="77777777" w:rsidTr="00126C97">
        <w:trPr>
          <w:trHeight w:val="300"/>
        </w:trPr>
        <w:tc>
          <w:tcPr>
            <w:tcW w:w="5244" w:type="dxa"/>
            <w:vMerge/>
            <w:vAlign w:val="center"/>
            <w:hideMark/>
          </w:tcPr>
          <w:p w14:paraId="24AFC403" w14:textId="77777777" w:rsidR="009D75CA" w:rsidRPr="001A1904" w:rsidRDefault="009D75CA" w:rsidP="000D470E">
            <w:pPr>
              <w:jc w:val="both"/>
              <w:rPr>
                <w:rFonts w:ascii="Arial" w:eastAsia="Times New Roman" w:hAnsi="Arial" w:cs="Arial"/>
                <w:color w:val="000000"/>
                <w:lang w:val="es-MX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  <w:hideMark/>
          </w:tcPr>
          <w:p w14:paraId="05FF6A74" w14:textId="77777777" w:rsidR="009D75CA" w:rsidRPr="001A1904" w:rsidRDefault="009D75CA" w:rsidP="00126F6C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1A1904">
              <w:rPr>
                <w:rFonts w:ascii="Arial" w:eastAsia="Times New Roman" w:hAnsi="Arial" w:cs="Arial"/>
                <w:color w:val="000000"/>
                <w:lang w:val="es-MX"/>
              </w:rPr>
              <w:t>EB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32A3A2EF" w14:textId="42BFEB6D" w:rsidR="009D75CA" w:rsidRPr="001A1904" w:rsidRDefault="00817107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856FBA">
              <w:rPr>
                <w:rFonts w:ascii="Arial" w:eastAsia="Times New Roman" w:hAnsi="Arial" w:cs="Arial"/>
                <w:color w:val="000000"/>
                <w:lang w:val="es-MX"/>
              </w:rPr>
              <w:t>-0.000001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4AAE668B" w14:textId="26F43B9D" w:rsidR="009D75CA" w:rsidRPr="001A1904" w:rsidRDefault="007D655B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7D655B">
              <w:rPr>
                <w:rFonts w:ascii="Arial" w:eastAsia="Times New Roman" w:hAnsi="Arial" w:cs="Arial"/>
                <w:color w:val="000000"/>
                <w:lang w:val="es-MX"/>
              </w:rPr>
              <w:t>142.772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1FA0B36C" w14:textId="6AFAF1C2" w:rsidR="009D75CA" w:rsidRPr="001A1904" w:rsidRDefault="008B1B57" w:rsidP="00EF0B19">
            <w:pPr>
              <w:ind w:left="179" w:hanging="179"/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8B1B57">
              <w:rPr>
                <w:rFonts w:ascii="Arial" w:eastAsia="Times New Roman" w:hAnsi="Arial" w:cs="Arial"/>
                <w:color w:val="000000"/>
                <w:lang w:val="es-MX"/>
              </w:rPr>
              <w:t>43.402</w:t>
            </w:r>
          </w:p>
        </w:tc>
      </w:tr>
      <w:tr w:rsidR="009D75CA" w:rsidRPr="001A1904" w14:paraId="2636775A" w14:textId="77777777" w:rsidTr="00126C97">
        <w:trPr>
          <w:trHeight w:val="300"/>
        </w:trPr>
        <w:tc>
          <w:tcPr>
            <w:tcW w:w="5244" w:type="dxa"/>
            <w:vMerge w:val="restart"/>
            <w:shd w:val="clear" w:color="auto" w:fill="auto"/>
            <w:noWrap/>
            <w:vAlign w:val="center"/>
            <w:hideMark/>
          </w:tcPr>
          <w:p w14:paraId="4582B169" w14:textId="77777777" w:rsidR="009D75CA" w:rsidRPr="001A1904" w:rsidRDefault="009D75CA" w:rsidP="000D470E">
            <w:pPr>
              <w:jc w:val="both"/>
              <w:rPr>
                <w:rFonts w:ascii="Arial" w:eastAsia="Times New Roman" w:hAnsi="Arial" w:cs="Arial"/>
                <w:color w:val="000000"/>
                <w:lang w:val="es-MX"/>
              </w:rPr>
            </w:pPr>
            <w:proofErr w:type="spellStart"/>
            <w:r w:rsidRPr="00F3693C">
              <w:rPr>
                <w:rFonts w:ascii="Arial" w:hAnsi="Arial" w:cs="Arial"/>
                <w:bCs/>
                <w:color w:val="000000"/>
              </w:rPr>
              <w:t>Average</w:t>
            </w:r>
            <w:proofErr w:type="spellEnd"/>
            <w:r w:rsidRPr="00F3693C">
              <w:rPr>
                <w:rFonts w:ascii="Arial" w:hAnsi="Arial" w:cs="Arial"/>
                <w:bCs/>
                <w:color w:val="000000"/>
              </w:rPr>
              <w:t xml:space="preserve"> </w:t>
            </w:r>
            <w:proofErr w:type="spellStart"/>
            <w:r w:rsidRPr="00F3693C">
              <w:rPr>
                <w:rFonts w:ascii="Arial" w:hAnsi="Arial" w:cs="Arial"/>
                <w:bCs/>
                <w:color w:val="000000"/>
              </w:rPr>
              <w:t>precipitation</w:t>
            </w:r>
            <w:proofErr w:type="spellEnd"/>
            <w:r w:rsidRPr="00F3693C">
              <w:rPr>
                <w:rFonts w:ascii="Arial" w:hAnsi="Arial" w:cs="Arial"/>
                <w:bCs/>
                <w:color w:val="000000"/>
              </w:rPr>
              <w:t xml:space="preserve"> in </w:t>
            </w:r>
            <w:proofErr w:type="spellStart"/>
            <w:r w:rsidRPr="00F3693C">
              <w:rPr>
                <w:rFonts w:ascii="Arial" w:hAnsi="Arial" w:cs="Arial"/>
                <w:bCs/>
                <w:color w:val="000000"/>
              </w:rPr>
              <w:t>October</w:t>
            </w:r>
            <w:proofErr w:type="spellEnd"/>
            <w:r w:rsidRPr="00F3693C">
              <w:rPr>
                <w:rFonts w:ascii="Arial" w:hAnsi="Arial" w:cs="Arial"/>
                <w:bCs/>
                <w:color w:val="000000"/>
              </w:rPr>
              <w:t xml:space="preserve"> (Prec10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DCD14D" w14:textId="254BD822" w:rsidR="009D75CA" w:rsidRPr="001A1904" w:rsidRDefault="009D75CA" w:rsidP="00126F6C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1A1904">
              <w:rPr>
                <w:rFonts w:ascii="Arial" w:eastAsia="Times New Roman" w:hAnsi="Arial" w:cs="Arial"/>
                <w:color w:val="000000"/>
                <w:lang w:val="es-MX"/>
              </w:rPr>
              <w:t>OU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564DBD" w14:textId="1E1B4395" w:rsidR="009D75CA" w:rsidRPr="001A1904" w:rsidRDefault="009D75CA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0.356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F1328A" w14:textId="16FC6BB8" w:rsidR="009D75CA" w:rsidRPr="001A1904" w:rsidRDefault="009D75CA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761.883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2C9AAC" w14:textId="09ECE4DD" w:rsidR="009D75CA" w:rsidRPr="001A1904" w:rsidRDefault="009D75CA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65.768</w:t>
            </w:r>
          </w:p>
        </w:tc>
      </w:tr>
      <w:tr w:rsidR="009D75CA" w:rsidRPr="001A1904" w14:paraId="51FB8ABF" w14:textId="77777777" w:rsidTr="00126C97">
        <w:trPr>
          <w:trHeight w:val="300"/>
        </w:trPr>
        <w:tc>
          <w:tcPr>
            <w:tcW w:w="5244" w:type="dxa"/>
            <w:vMerge/>
            <w:vAlign w:val="center"/>
            <w:hideMark/>
          </w:tcPr>
          <w:p w14:paraId="128D7A62" w14:textId="77777777" w:rsidR="009D75CA" w:rsidRPr="001A1904" w:rsidRDefault="009D75CA" w:rsidP="000D470E">
            <w:pPr>
              <w:jc w:val="both"/>
              <w:rPr>
                <w:rFonts w:ascii="Arial" w:eastAsia="Times New Roman" w:hAnsi="Arial" w:cs="Arial"/>
                <w:color w:val="000000"/>
                <w:lang w:val="es-MX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589CCE67" w14:textId="6A25C050" w:rsidR="009D75CA" w:rsidRPr="001A1904" w:rsidRDefault="009D75CA" w:rsidP="00126F6C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A11CB1">
              <w:rPr>
                <w:rFonts w:ascii="Arial" w:hAnsi="Arial" w:cs="Arial"/>
              </w:rPr>
              <w:t>δ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12A7263A" w14:textId="6617FEDD" w:rsidR="009D75CA" w:rsidRPr="001A1904" w:rsidRDefault="006D5BB8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2.999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31724C9F" w14:textId="5DE02155" w:rsidR="009D75CA" w:rsidRPr="001A1904" w:rsidRDefault="006D5BB8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6D5BB8">
              <w:rPr>
                <w:rFonts w:ascii="Arial" w:eastAsia="Times New Roman" w:hAnsi="Arial" w:cs="Arial"/>
                <w:color w:val="000000"/>
                <w:lang w:val="es-MX"/>
              </w:rPr>
              <w:t>110.535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08F24988" w14:textId="6F195DF2" w:rsidR="009D75CA" w:rsidRPr="001A1904" w:rsidRDefault="006D5BB8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6D5BB8">
              <w:rPr>
                <w:rFonts w:ascii="Arial" w:eastAsia="Times New Roman" w:hAnsi="Arial" w:cs="Arial"/>
                <w:color w:val="000000"/>
                <w:lang w:val="es-MX"/>
              </w:rPr>
              <w:t>65.282</w:t>
            </w:r>
          </w:p>
        </w:tc>
      </w:tr>
      <w:tr w:rsidR="009D75CA" w:rsidRPr="001A1904" w14:paraId="0677101F" w14:textId="77777777" w:rsidTr="00126C97">
        <w:trPr>
          <w:trHeight w:val="300"/>
        </w:trPr>
        <w:tc>
          <w:tcPr>
            <w:tcW w:w="5244" w:type="dxa"/>
            <w:vMerge/>
            <w:vAlign w:val="center"/>
            <w:hideMark/>
          </w:tcPr>
          <w:p w14:paraId="3A069EE6" w14:textId="77777777" w:rsidR="009D75CA" w:rsidRPr="001A1904" w:rsidRDefault="009D75CA" w:rsidP="000D470E">
            <w:pPr>
              <w:jc w:val="both"/>
              <w:rPr>
                <w:rFonts w:ascii="Arial" w:eastAsia="Times New Roman" w:hAnsi="Arial" w:cs="Arial"/>
                <w:color w:val="000000"/>
                <w:lang w:val="es-MX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AAB68" w14:textId="77777777" w:rsidR="009D75CA" w:rsidRPr="001A1904" w:rsidRDefault="009D75CA" w:rsidP="00126F6C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1A1904">
              <w:rPr>
                <w:rFonts w:ascii="Arial" w:eastAsia="Times New Roman" w:hAnsi="Arial" w:cs="Arial"/>
                <w:color w:val="000000"/>
                <w:lang w:val="es-MX"/>
              </w:rPr>
              <w:t>BM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5E840E" w14:textId="3B35F690" w:rsidR="009D75CA" w:rsidRPr="001A1904" w:rsidRDefault="006D5BB8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-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FCEDAB" w14:textId="1E0A1E4F" w:rsidR="009D75CA" w:rsidRPr="001A1904" w:rsidRDefault="009D75CA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189.637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369821" w14:textId="05397FEA" w:rsidR="009D75CA" w:rsidRPr="001A1904" w:rsidRDefault="009D75CA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64.651</w:t>
            </w:r>
          </w:p>
        </w:tc>
      </w:tr>
      <w:tr w:rsidR="009D75CA" w:rsidRPr="001A1904" w14:paraId="46FDC148" w14:textId="77777777" w:rsidTr="00126C97">
        <w:trPr>
          <w:trHeight w:val="300"/>
        </w:trPr>
        <w:tc>
          <w:tcPr>
            <w:tcW w:w="52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0B2187B" w14:textId="77777777" w:rsidR="009D75CA" w:rsidRPr="001A1904" w:rsidRDefault="009D75CA" w:rsidP="000D470E">
            <w:pPr>
              <w:jc w:val="both"/>
              <w:rPr>
                <w:rFonts w:ascii="Arial" w:eastAsia="Times New Roman" w:hAnsi="Arial" w:cs="Arial"/>
                <w:color w:val="000000"/>
                <w:lang w:val="es-MX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  <w:hideMark/>
          </w:tcPr>
          <w:p w14:paraId="6B61E865" w14:textId="77777777" w:rsidR="009D75CA" w:rsidRPr="001A1904" w:rsidRDefault="009D75CA" w:rsidP="00126F6C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1A1904">
              <w:rPr>
                <w:rFonts w:ascii="Arial" w:eastAsia="Times New Roman" w:hAnsi="Arial" w:cs="Arial"/>
                <w:color w:val="000000"/>
                <w:lang w:val="es-MX"/>
              </w:rPr>
              <w:t>EB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261D4FFF" w14:textId="7EDAF74D" w:rsidR="009D75CA" w:rsidRPr="001A1904" w:rsidRDefault="004F08B6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4F08B6">
              <w:rPr>
                <w:rFonts w:ascii="Arial" w:eastAsia="Times New Roman" w:hAnsi="Arial" w:cs="Arial"/>
                <w:color w:val="000000"/>
                <w:lang w:val="es-MX"/>
              </w:rPr>
              <w:t>-0.000001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4D92B34A" w14:textId="46B897F7" w:rsidR="009D75CA" w:rsidRPr="001A1904" w:rsidRDefault="004F08B6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189.638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0FF50CEE" w14:textId="5E81830A" w:rsidR="009D75CA" w:rsidRPr="001A1904" w:rsidRDefault="004F08B6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64.651</w:t>
            </w:r>
          </w:p>
        </w:tc>
      </w:tr>
      <w:tr w:rsidR="009D75CA" w:rsidRPr="001A1904" w14:paraId="394EBFD2" w14:textId="77777777" w:rsidTr="00126C97">
        <w:trPr>
          <w:trHeight w:val="300"/>
        </w:trPr>
        <w:tc>
          <w:tcPr>
            <w:tcW w:w="524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CB130" w14:textId="77777777" w:rsidR="009D75CA" w:rsidRPr="001A1904" w:rsidRDefault="009D75CA" w:rsidP="000D470E">
            <w:pPr>
              <w:jc w:val="both"/>
              <w:rPr>
                <w:rFonts w:ascii="Arial" w:eastAsia="Times New Roman" w:hAnsi="Arial" w:cs="Arial"/>
                <w:color w:val="000000"/>
                <w:lang w:val="es-MX"/>
              </w:rPr>
            </w:pPr>
            <w:proofErr w:type="spellStart"/>
            <w:r w:rsidRPr="00F3693C">
              <w:rPr>
                <w:rFonts w:ascii="Arial" w:hAnsi="Arial" w:cs="Arial"/>
                <w:bCs/>
                <w:color w:val="000000"/>
              </w:rPr>
              <w:t>Average</w:t>
            </w:r>
            <w:proofErr w:type="spellEnd"/>
            <w:r w:rsidRPr="00F3693C">
              <w:rPr>
                <w:rFonts w:ascii="Arial" w:hAnsi="Arial" w:cs="Arial"/>
                <w:bCs/>
                <w:color w:val="000000"/>
              </w:rPr>
              <w:t xml:space="preserve"> </w:t>
            </w:r>
            <w:proofErr w:type="spellStart"/>
            <w:r w:rsidRPr="00F3693C">
              <w:rPr>
                <w:rFonts w:ascii="Arial" w:hAnsi="Arial" w:cs="Arial"/>
                <w:bCs/>
                <w:color w:val="000000"/>
              </w:rPr>
              <w:t>maximum</w:t>
            </w:r>
            <w:proofErr w:type="spellEnd"/>
            <w:r w:rsidRPr="00F3693C">
              <w:rPr>
                <w:rFonts w:ascii="Arial" w:hAnsi="Arial" w:cs="Arial"/>
                <w:bCs/>
                <w:color w:val="000000"/>
              </w:rPr>
              <w:t xml:space="preserve"> </w:t>
            </w:r>
            <w:proofErr w:type="spellStart"/>
            <w:r w:rsidRPr="00F3693C">
              <w:rPr>
                <w:rFonts w:ascii="Arial" w:hAnsi="Arial" w:cs="Arial"/>
                <w:bCs/>
                <w:color w:val="000000"/>
              </w:rPr>
              <w:t>temperature</w:t>
            </w:r>
            <w:proofErr w:type="spellEnd"/>
            <w:r w:rsidRPr="00F3693C">
              <w:rPr>
                <w:rFonts w:ascii="Arial" w:hAnsi="Arial" w:cs="Arial"/>
                <w:bCs/>
                <w:color w:val="000000"/>
              </w:rPr>
              <w:t xml:space="preserve"> in </w:t>
            </w:r>
            <w:proofErr w:type="spellStart"/>
            <w:r w:rsidRPr="00F3693C">
              <w:rPr>
                <w:rFonts w:ascii="Arial" w:hAnsi="Arial" w:cs="Arial"/>
                <w:bCs/>
                <w:color w:val="000000"/>
              </w:rPr>
              <w:t>January</w:t>
            </w:r>
            <w:proofErr w:type="spellEnd"/>
            <w:r w:rsidRPr="00F3693C">
              <w:rPr>
                <w:rFonts w:ascii="Arial" w:hAnsi="Arial" w:cs="Arial"/>
                <w:bCs/>
                <w:color w:val="000000"/>
              </w:rPr>
              <w:t xml:space="preserve"> (Tmax1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56439A" w14:textId="74198374" w:rsidR="009D75CA" w:rsidRPr="001A1904" w:rsidRDefault="009D75CA" w:rsidP="00126F6C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1A1904">
              <w:rPr>
                <w:rFonts w:ascii="Arial" w:eastAsia="Times New Roman" w:hAnsi="Arial" w:cs="Arial"/>
                <w:color w:val="000000"/>
                <w:lang w:val="es-MX"/>
              </w:rPr>
              <w:t>BM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6C1129" w14:textId="408FE78F" w:rsidR="009D75CA" w:rsidRPr="001A1904" w:rsidRDefault="00DE0E42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-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DB1DCB" w14:textId="228512AF" w:rsidR="009D75CA" w:rsidRPr="001A1904" w:rsidRDefault="00372CB5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372CB5">
              <w:rPr>
                <w:rFonts w:ascii="Arial" w:eastAsia="Times New Roman" w:hAnsi="Arial" w:cs="Arial"/>
                <w:color w:val="000000"/>
                <w:lang w:val="es-MX"/>
              </w:rPr>
              <w:t>241.71</w:t>
            </w:r>
            <w:r>
              <w:rPr>
                <w:rFonts w:ascii="Arial" w:eastAsia="Times New Roman" w:hAnsi="Arial" w:cs="Arial"/>
                <w:color w:val="000000"/>
                <w:lang w:val="es-MX"/>
              </w:rPr>
              <w:t>1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12F505" w14:textId="6813F4B2" w:rsidR="009D75CA" w:rsidRPr="001A1904" w:rsidRDefault="00372CB5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372CB5">
              <w:rPr>
                <w:rFonts w:ascii="Arial" w:eastAsia="Times New Roman" w:hAnsi="Arial" w:cs="Arial"/>
                <w:color w:val="000000"/>
                <w:lang w:val="es-MX"/>
              </w:rPr>
              <w:t>215.719</w:t>
            </w:r>
          </w:p>
        </w:tc>
      </w:tr>
      <w:tr w:rsidR="009D75CA" w:rsidRPr="001A1904" w14:paraId="1C0B322C" w14:textId="77777777" w:rsidTr="00126C97">
        <w:trPr>
          <w:trHeight w:val="300"/>
        </w:trPr>
        <w:tc>
          <w:tcPr>
            <w:tcW w:w="524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21B0A3" w14:textId="77777777" w:rsidR="009D75CA" w:rsidRPr="001A1904" w:rsidRDefault="009D75CA" w:rsidP="00787A9B">
            <w:pPr>
              <w:rPr>
                <w:rFonts w:ascii="Arial" w:eastAsia="Times New Roman" w:hAnsi="Arial" w:cs="Arial"/>
                <w:color w:val="000000"/>
                <w:lang w:val="es-MX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30820C6C" w14:textId="4E34533B" w:rsidR="009D75CA" w:rsidRPr="0056124C" w:rsidRDefault="009D75CA" w:rsidP="00126F6C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</w:rPr>
              <w:t>δ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08234F59" w14:textId="349CF8D9" w:rsidR="009D75CA" w:rsidRPr="0056124C" w:rsidRDefault="00F7477E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F7477E">
              <w:rPr>
                <w:rFonts w:ascii="Arial" w:eastAsia="Times New Roman" w:hAnsi="Arial" w:cs="Arial"/>
                <w:color w:val="000000"/>
                <w:lang w:val="es-MX"/>
              </w:rPr>
              <w:t>2.782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4DA7C114" w14:textId="253491E6" w:rsidR="009D75CA" w:rsidRPr="0056124C" w:rsidRDefault="00F7477E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F7477E">
              <w:rPr>
                <w:rFonts w:ascii="Arial" w:eastAsia="Times New Roman" w:hAnsi="Arial" w:cs="Arial"/>
                <w:color w:val="000000"/>
                <w:lang w:val="es-MX"/>
              </w:rPr>
              <w:t>157.124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37A6FB80" w14:textId="09549A33" w:rsidR="009D75CA" w:rsidRPr="0056124C" w:rsidRDefault="00F7477E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F7477E">
              <w:rPr>
                <w:rFonts w:ascii="Arial" w:eastAsia="Times New Roman" w:hAnsi="Arial" w:cs="Arial"/>
                <w:color w:val="000000"/>
                <w:lang w:val="es-MX"/>
              </w:rPr>
              <w:t>213.726</w:t>
            </w:r>
          </w:p>
        </w:tc>
      </w:tr>
      <w:tr w:rsidR="009D75CA" w:rsidRPr="001A1904" w14:paraId="6D8314E6" w14:textId="77777777" w:rsidTr="00126C97">
        <w:trPr>
          <w:trHeight w:val="300"/>
        </w:trPr>
        <w:tc>
          <w:tcPr>
            <w:tcW w:w="524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907F33" w14:textId="77777777" w:rsidR="009D75CA" w:rsidRPr="001A1904" w:rsidRDefault="009D75CA" w:rsidP="00787A9B">
            <w:pPr>
              <w:rPr>
                <w:rFonts w:ascii="Arial" w:eastAsia="Times New Roman" w:hAnsi="Arial" w:cs="Arial"/>
                <w:color w:val="000000"/>
                <w:lang w:val="es-MX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CB0BA" w14:textId="77777777" w:rsidR="009D75CA" w:rsidRPr="001A1904" w:rsidRDefault="009D75CA" w:rsidP="00126F6C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1A1904">
              <w:rPr>
                <w:rFonts w:ascii="Arial" w:eastAsia="Times New Roman" w:hAnsi="Arial" w:cs="Arial"/>
                <w:color w:val="000000"/>
                <w:lang w:val="es-MX"/>
              </w:rPr>
              <w:t>OU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C4AA4E" w14:textId="42762796" w:rsidR="009D75CA" w:rsidRPr="001A1904" w:rsidRDefault="009D75CA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0.176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C67143" w14:textId="49D96B53" w:rsidR="009D75CA" w:rsidRPr="001A1904" w:rsidRDefault="009D75CA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592.784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F40C27" w14:textId="34F73415" w:rsidR="009D75CA" w:rsidRPr="001A1904" w:rsidRDefault="009D75CA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213.443</w:t>
            </w:r>
          </w:p>
        </w:tc>
      </w:tr>
      <w:tr w:rsidR="009D75CA" w:rsidRPr="001A1904" w14:paraId="00C1C365" w14:textId="77777777" w:rsidTr="00126C97">
        <w:trPr>
          <w:trHeight w:val="300"/>
        </w:trPr>
        <w:tc>
          <w:tcPr>
            <w:tcW w:w="524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C5A880" w14:textId="77777777" w:rsidR="009D75CA" w:rsidRPr="001A1904" w:rsidRDefault="009D75CA" w:rsidP="00787A9B">
            <w:pPr>
              <w:rPr>
                <w:rFonts w:ascii="Arial" w:eastAsia="Times New Roman" w:hAnsi="Arial" w:cs="Arial"/>
                <w:color w:val="000000"/>
                <w:lang w:val="es-MX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  <w:hideMark/>
          </w:tcPr>
          <w:p w14:paraId="31DE1489" w14:textId="77777777" w:rsidR="009D75CA" w:rsidRPr="001A1904" w:rsidRDefault="009D75CA" w:rsidP="00126F6C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1A1904">
              <w:rPr>
                <w:rFonts w:ascii="Arial" w:eastAsia="Times New Roman" w:hAnsi="Arial" w:cs="Arial"/>
                <w:color w:val="000000"/>
                <w:lang w:val="es-MX"/>
              </w:rPr>
              <w:t>EB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2FC6A409" w14:textId="040DA356" w:rsidR="009D75CA" w:rsidRPr="001A1904" w:rsidRDefault="00372CB5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4F08B6">
              <w:rPr>
                <w:rFonts w:ascii="Arial" w:eastAsia="Times New Roman" w:hAnsi="Arial" w:cs="Arial"/>
                <w:color w:val="000000"/>
                <w:lang w:val="es-MX"/>
              </w:rPr>
              <w:t>-0.000001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728FC60F" w14:textId="388DC27A" w:rsidR="009D75CA" w:rsidRPr="001A1904" w:rsidRDefault="00372CB5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372CB5">
              <w:rPr>
                <w:rFonts w:ascii="Arial" w:eastAsia="Times New Roman" w:hAnsi="Arial" w:cs="Arial"/>
                <w:color w:val="000000"/>
                <w:lang w:val="es-MX"/>
              </w:rPr>
              <w:t>241.713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10AE10A8" w14:textId="3E963028" w:rsidR="009D75CA" w:rsidRPr="001A1904" w:rsidRDefault="00372CB5" w:rsidP="00EF0B19">
            <w:pPr>
              <w:jc w:val="right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372CB5">
              <w:rPr>
                <w:rFonts w:ascii="Arial" w:eastAsia="Times New Roman" w:hAnsi="Arial" w:cs="Arial"/>
                <w:color w:val="000000"/>
                <w:lang w:val="es-MX"/>
              </w:rPr>
              <w:t>215.719</w:t>
            </w:r>
          </w:p>
        </w:tc>
      </w:tr>
    </w:tbl>
    <w:p w14:paraId="24719C4F" w14:textId="013FA105" w:rsidR="00480126" w:rsidRDefault="00F1351E">
      <w:r>
        <w:t>-</w:t>
      </w:r>
    </w:p>
    <w:sectPr w:rsidR="00480126" w:rsidSect="001A1904">
      <w:pgSz w:w="12240" w:h="15840"/>
      <w:pgMar w:top="851" w:right="1701" w:bottom="28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A9B"/>
    <w:rsid w:val="000674F6"/>
    <w:rsid w:val="000C1F3D"/>
    <w:rsid w:val="000D470E"/>
    <w:rsid w:val="00126C97"/>
    <w:rsid w:val="00126F6C"/>
    <w:rsid w:val="001409C7"/>
    <w:rsid w:val="00141159"/>
    <w:rsid w:val="001A1904"/>
    <w:rsid w:val="002D132B"/>
    <w:rsid w:val="003541AF"/>
    <w:rsid w:val="00372CB5"/>
    <w:rsid w:val="00385920"/>
    <w:rsid w:val="00431647"/>
    <w:rsid w:val="00441E8E"/>
    <w:rsid w:val="00480126"/>
    <w:rsid w:val="004F08B6"/>
    <w:rsid w:val="004F76B8"/>
    <w:rsid w:val="0050277C"/>
    <w:rsid w:val="005055CE"/>
    <w:rsid w:val="0056124C"/>
    <w:rsid w:val="005952FB"/>
    <w:rsid w:val="00611C0B"/>
    <w:rsid w:val="00636BD6"/>
    <w:rsid w:val="006B7161"/>
    <w:rsid w:val="006D544E"/>
    <w:rsid w:val="006D5BB8"/>
    <w:rsid w:val="006E3F07"/>
    <w:rsid w:val="006F3E09"/>
    <w:rsid w:val="00700A59"/>
    <w:rsid w:val="007770A5"/>
    <w:rsid w:val="00787A9B"/>
    <w:rsid w:val="007A6D6B"/>
    <w:rsid w:val="007C50D2"/>
    <w:rsid w:val="007C68F0"/>
    <w:rsid w:val="007D655B"/>
    <w:rsid w:val="007F6030"/>
    <w:rsid w:val="00810245"/>
    <w:rsid w:val="00817107"/>
    <w:rsid w:val="00840893"/>
    <w:rsid w:val="00856FBA"/>
    <w:rsid w:val="00876E84"/>
    <w:rsid w:val="008B1B57"/>
    <w:rsid w:val="008B674E"/>
    <w:rsid w:val="00941215"/>
    <w:rsid w:val="00986C9F"/>
    <w:rsid w:val="009D75CA"/>
    <w:rsid w:val="009E22C7"/>
    <w:rsid w:val="00A11CB1"/>
    <w:rsid w:val="00A511A9"/>
    <w:rsid w:val="00AB40A7"/>
    <w:rsid w:val="00B14D7C"/>
    <w:rsid w:val="00BB12C5"/>
    <w:rsid w:val="00C07024"/>
    <w:rsid w:val="00C1350B"/>
    <w:rsid w:val="00C62C88"/>
    <w:rsid w:val="00C95B48"/>
    <w:rsid w:val="00CB59A9"/>
    <w:rsid w:val="00CC7B56"/>
    <w:rsid w:val="00CF6773"/>
    <w:rsid w:val="00D12F57"/>
    <w:rsid w:val="00D348EE"/>
    <w:rsid w:val="00D93BC3"/>
    <w:rsid w:val="00DB0082"/>
    <w:rsid w:val="00DE0E42"/>
    <w:rsid w:val="00DF246C"/>
    <w:rsid w:val="00E13D8C"/>
    <w:rsid w:val="00EF0B19"/>
    <w:rsid w:val="00F03255"/>
    <w:rsid w:val="00F1351E"/>
    <w:rsid w:val="00F60F5B"/>
    <w:rsid w:val="00F74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203C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MX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MX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926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1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251</Words>
  <Characters>1385</Characters>
  <Application>Microsoft Macintosh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stituto Politécnico Nacional</Company>
  <LinksUpToDate>false</LinksUpToDate>
  <CharactersWithSpaces>1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Z</dc:creator>
  <cp:keywords/>
  <dc:description/>
  <cp:lastModifiedBy>MAMZ</cp:lastModifiedBy>
  <cp:revision>13</cp:revision>
  <dcterms:created xsi:type="dcterms:W3CDTF">2017-04-18T06:28:00Z</dcterms:created>
  <dcterms:modified xsi:type="dcterms:W3CDTF">2017-04-19T00:48:00Z</dcterms:modified>
</cp:coreProperties>
</file>